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page" w:horzAnchor="margin" w:tblpY="1274"/>
        <w:tblW w:w="5000" w:type="pct"/>
        <w:tblBorders>
          <w:top w:val="nil"/>
          <w:left w:val="nil"/>
          <w:bottom w:val="nil"/>
          <w:right w:val="nil"/>
        </w:tblBorders>
        <w:tblLook w:val="0000" w:firstRow="0" w:lastRow="0" w:firstColumn="0" w:lastColumn="0" w:noHBand="0" w:noVBand="0"/>
      </w:tblPr>
      <w:tblGrid>
        <w:gridCol w:w="3014"/>
        <w:gridCol w:w="566"/>
        <w:gridCol w:w="11471"/>
        <w:gridCol w:w="1427"/>
      </w:tblGrid>
      <w:tr w:rsidR="00140C8E" w:rsidRPr="004D3864" w14:paraId="6599853A" w14:textId="77777777" w:rsidTr="004D3864">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1717852" w14:textId="38CAB110" w:rsidR="00140C8E" w:rsidRPr="004D3864" w:rsidRDefault="004D3864" w:rsidP="004D3864">
            <w:pPr>
              <w:pStyle w:val="Default"/>
              <w:rPr>
                <w:rFonts w:ascii="Times New Roman" w:hAnsi="Times New Roman" w:cs="Times New Roman"/>
                <w:color w:val="FFFFFF"/>
                <w:sz w:val="22"/>
                <w:szCs w:val="22"/>
              </w:rPr>
            </w:pPr>
            <w:r w:rsidRPr="004D3864">
              <w:rPr>
                <w:rFonts w:ascii="Times New Roman" w:hAnsi="Times New Roman" w:cs="Times New Roman"/>
                <w:b/>
                <w:bCs/>
                <w:noProof/>
                <w:color w:val="FFFFFF"/>
                <w:sz w:val="22"/>
                <w:szCs w:val="22"/>
                <w:lang w:val="en-GB" w:eastAsia="en-GB"/>
              </w:rPr>
              <mc:AlternateContent>
                <mc:Choice Requires="wps">
                  <w:drawing>
                    <wp:anchor distT="0" distB="0" distL="114300" distR="114300" simplePos="0" relativeHeight="251658752" behindDoc="0" locked="0" layoutInCell="1" allowOverlap="1" wp14:anchorId="52F796FE" wp14:editId="4E182694">
                      <wp:simplePos x="0" y="0"/>
                      <wp:positionH relativeFrom="column">
                        <wp:posOffset>-107950</wp:posOffset>
                      </wp:positionH>
                      <wp:positionV relativeFrom="paragraph">
                        <wp:posOffset>-718185</wp:posOffset>
                      </wp:positionV>
                      <wp:extent cx="5103495" cy="446405"/>
                      <wp:effectExtent l="0" t="0" r="190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3495" cy="446405"/>
                              </a:xfrm>
                              <a:prstGeom prst="rect">
                                <a:avLst/>
                              </a:prstGeom>
                              <a:solidFill>
                                <a:srgbClr val="FFFFFF"/>
                              </a:solidFill>
                              <a:ln w="9525">
                                <a:noFill/>
                                <a:miter lim="800000"/>
                                <a:headEnd/>
                                <a:tailEnd/>
                              </a:ln>
                            </wps:spPr>
                            <wps:txbx>
                              <w:txbxContent>
                                <w:p w14:paraId="16844304" w14:textId="0C6F1327" w:rsidR="007313E2" w:rsidRPr="004D3864" w:rsidRDefault="007313E2">
                                  <w:pPr>
                                    <w:rPr>
                                      <w:rFonts w:ascii="Times New Roman" w:hAnsi="Times New Roman"/>
                                      <w:b/>
                                      <w:sz w:val="24"/>
                                    </w:rPr>
                                  </w:pPr>
                                  <w:r w:rsidRPr="004D3864">
                                    <w:rPr>
                                      <w:rFonts w:ascii="Times New Roman" w:hAnsi="Times New Roman"/>
                                      <w:b/>
                                      <w:sz w:val="36"/>
                                    </w:rPr>
                                    <w:t>Appendix 1</w:t>
                                  </w:r>
                                  <w:r>
                                    <w:rPr>
                                      <w:rFonts w:ascii="Times New Roman" w:hAnsi="Times New Roman"/>
                                      <w:b/>
                                      <w:sz w:val="36"/>
                                    </w:rPr>
                                    <w:t>.</w:t>
                                  </w:r>
                                  <w:r w:rsidRPr="004D3864">
                                    <w:rPr>
                                      <w:rFonts w:ascii="Times New Roman" w:hAnsi="Times New Roman"/>
                                      <w:b/>
                                      <w:sz w:val="36"/>
                                    </w:rPr>
                                    <w:t xml:space="preserve"> </w:t>
                                  </w:r>
                                  <w:r w:rsidRPr="004D3864">
                                    <w:rPr>
                                      <w:rFonts w:ascii="Times New Roman" w:hAnsi="Times New Roman"/>
                                      <w:b/>
                                      <w:sz w:val="24"/>
                                    </w:rPr>
                                    <w:t>PRISMA Checklist</w:t>
                                  </w:r>
                                  <w:r w:rsidR="00BB2054">
                                    <w:rPr>
                                      <w:rFonts w:ascii="Times New Roman" w:hAnsi="Times New Roman"/>
                                      <w:b/>
                                      <w:sz w:val="24"/>
                                    </w:rPr>
                                    <w:t xml:space="preserve"> for ‘unmasked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2F796FE" id="_x0000_t202" coordsize="21600,21600" o:spt="202" path="m,l,21600r21600,l21600,xe">
                      <v:stroke joinstyle="miter"/>
                      <v:path gradientshapeok="t" o:connecttype="rect"/>
                    </v:shapetype>
                    <v:shape id="Text Box 2" o:spid="_x0000_s1026" type="#_x0000_t202" style="position:absolute;margin-left:-8.5pt;margin-top:-56.55pt;width:401.85pt;height:35.1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" stroked="f">
                      <v:textbox>
                        <w:txbxContent>
                          <w:p w14:paraId="16844304" w14:textId="0C6F1327" w:rsidR="007313E2" w:rsidRPr="004D3864" w:rsidRDefault="007313E2">
                            <w:pPr>
                              <w:rPr>
                                <w:rFonts w:ascii="Times New Roman" w:hAnsi="Times New Roman"/>
                                <w:b/>
                                <w:sz w:val="24"/>
                              </w:rPr>
                            </w:pPr>
                            <w:r w:rsidRPr="004D3864">
                              <w:rPr>
                                <w:rFonts w:ascii="Times New Roman" w:hAnsi="Times New Roman"/>
                                <w:b/>
                                <w:sz w:val="36"/>
                              </w:rPr>
                              <w:t>Appendix 1</w:t>
                            </w:r>
                            <w:r>
                              <w:rPr>
                                <w:rFonts w:ascii="Times New Roman" w:hAnsi="Times New Roman"/>
                                <w:b/>
                                <w:sz w:val="36"/>
                              </w:rPr>
                              <w:t>.</w:t>
                            </w:r>
                            <w:r w:rsidRPr="004D3864">
                              <w:rPr>
                                <w:rFonts w:ascii="Times New Roman" w:hAnsi="Times New Roman"/>
                                <w:b/>
                                <w:sz w:val="36"/>
                              </w:rPr>
                              <w:t xml:space="preserve"> </w:t>
                            </w:r>
                            <w:r w:rsidRPr="004D3864">
                              <w:rPr>
                                <w:rFonts w:ascii="Times New Roman" w:hAnsi="Times New Roman"/>
                                <w:b/>
                                <w:sz w:val="24"/>
                              </w:rPr>
                              <w:t>PRISMA Checklist</w:t>
                            </w:r>
                            <w:r w:rsidR="00BB2054">
                              <w:rPr>
                                <w:rFonts w:ascii="Times New Roman" w:hAnsi="Times New Roman"/>
                                <w:b/>
                                <w:sz w:val="24"/>
                              </w:rPr>
                              <w:t xml:space="preserve"> for ‘unmasked manuscript’</w:t>
                            </w:r>
                          </w:p>
                        </w:txbxContent>
                      </v:textbox>
                    </v:shape>
                  </w:pict>
                </mc:Fallback>
              </mc:AlternateContent>
            </w:r>
            <w:r w:rsidR="00140C8E" w:rsidRPr="004D3864">
              <w:rPr>
                <w:rFonts w:ascii="Times New Roman" w:hAnsi="Times New Roman" w:cs="Times New Roman"/>
                <w:b/>
                <w:bCs/>
                <w:color w:val="FFFFFF"/>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921B87B" w14:textId="77777777" w:rsidR="00140C8E" w:rsidRPr="004D3864" w:rsidRDefault="00140C8E" w:rsidP="004D3864">
            <w:pPr>
              <w:pStyle w:val="Default"/>
              <w:jc w:val="right"/>
              <w:rPr>
                <w:rFonts w:ascii="Times New Roman" w:hAnsi="Times New Roman" w:cs="Times New Roman"/>
                <w:b/>
                <w:bCs/>
                <w:color w:val="FFFFFF"/>
                <w:sz w:val="22"/>
                <w:szCs w:val="22"/>
              </w:rPr>
            </w:pPr>
            <w:r w:rsidRPr="004D3864">
              <w:rPr>
                <w:rFonts w:ascii="Times New Roman" w:hAnsi="Times New Roman" w:cs="Times New Roman"/>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DAF2697" w14:textId="77777777" w:rsidR="00140C8E" w:rsidRPr="004D3864" w:rsidRDefault="00140C8E" w:rsidP="004D3864">
            <w:pPr>
              <w:pStyle w:val="Default"/>
              <w:rPr>
                <w:rFonts w:ascii="Times New Roman" w:hAnsi="Times New Roman" w:cs="Times New Roman"/>
                <w:color w:val="FFFFFF"/>
                <w:sz w:val="22"/>
                <w:szCs w:val="22"/>
              </w:rPr>
            </w:pPr>
            <w:r w:rsidRPr="004D3864">
              <w:rPr>
                <w:rFonts w:ascii="Times New Roman" w:hAnsi="Times New Roman" w:cs="Times New Roman"/>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3685BE0" w14:textId="77777777" w:rsidR="00140C8E" w:rsidRPr="004D3864" w:rsidRDefault="00140C8E" w:rsidP="004D3864">
            <w:pPr>
              <w:pStyle w:val="Default"/>
              <w:rPr>
                <w:rFonts w:ascii="Times New Roman" w:hAnsi="Times New Roman" w:cs="Times New Roman"/>
                <w:color w:val="FFFFFF"/>
                <w:sz w:val="22"/>
                <w:szCs w:val="22"/>
              </w:rPr>
            </w:pPr>
            <w:r w:rsidRPr="004D3864">
              <w:rPr>
                <w:rFonts w:ascii="Times New Roman" w:hAnsi="Times New Roman" w:cs="Times New Roman"/>
                <w:b/>
                <w:bCs/>
                <w:color w:val="FFFFFF"/>
                <w:sz w:val="22"/>
                <w:szCs w:val="22"/>
              </w:rPr>
              <w:t xml:space="preserve">Reported on page # </w:t>
            </w:r>
          </w:p>
        </w:tc>
      </w:tr>
      <w:tr w:rsidR="00140C8E" w:rsidRPr="004D3864" w14:paraId="6DCEA47B" w14:textId="77777777" w:rsidTr="004D3864">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98EEA4" w14:textId="77777777" w:rsidR="00140C8E" w:rsidRPr="004D3864" w:rsidRDefault="00140C8E" w:rsidP="004D3864">
            <w:pPr>
              <w:pStyle w:val="Default"/>
              <w:rPr>
                <w:rFonts w:ascii="Times New Roman" w:hAnsi="Times New Roman" w:cs="Times New Roman"/>
                <w:sz w:val="22"/>
                <w:szCs w:val="22"/>
              </w:rPr>
            </w:pPr>
            <w:r w:rsidRPr="004D3864">
              <w:rPr>
                <w:rFonts w:ascii="Times New Roman" w:hAnsi="Times New Roman" w:cs="Times New Roman"/>
                <w:b/>
                <w:bCs/>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7F07EAFB" w14:textId="77777777" w:rsidR="00140C8E" w:rsidRPr="004D3864" w:rsidRDefault="00140C8E" w:rsidP="004D3864">
            <w:pPr>
              <w:pStyle w:val="Default"/>
              <w:jc w:val="right"/>
              <w:rPr>
                <w:rFonts w:ascii="Times New Roman" w:hAnsi="Times New Roman" w:cs="Times New Roman"/>
                <w:color w:val="auto"/>
              </w:rPr>
            </w:pPr>
          </w:p>
        </w:tc>
      </w:tr>
      <w:tr w:rsidR="00140C8E" w:rsidRPr="004D3864" w14:paraId="001324DF" w14:textId="77777777" w:rsidTr="004D3864">
        <w:trPr>
          <w:trHeight w:val="323"/>
        </w:trPr>
        <w:tc>
          <w:tcPr>
            <w:tcW w:w="921" w:type="pct"/>
            <w:tcBorders>
              <w:top w:val="single" w:sz="5" w:space="0" w:color="000000"/>
              <w:left w:val="single" w:sz="5" w:space="0" w:color="000000"/>
              <w:bottom w:val="double" w:sz="2" w:space="0" w:color="FFFFCC"/>
              <w:right w:val="single" w:sz="5" w:space="0" w:color="000000"/>
            </w:tcBorders>
          </w:tcPr>
          <w:p w14:paraId="2B88E1EB"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3D4FC91E"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14:paraId="38E34815"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025132B6" w14:textId="77777777" w:rsidR="00140C8E" w:rsidRPr="004D3864" w:rsidRDefault="00140C8E" w:rsidP="004D3864">
            <w:pPr>
              <w:pStyle w:val="Default"/>
              <w:spacing w:before="40" w:after="40"/>
              <w:rPr>
                <w:rFonts w:ascii="Times New Roman" w:hAnsi="Times New Roman" w:cs="Times New Roman"/>
                <w:color w:val="auto"/>
                <w:sz w:val="20"/>
                <w:szCs w:val="20"/>
              </w:rPr>
            </w:pPr>
            <w:r w:rsidRPr="004D3864">
              <w:rPr>
                <w:rFonts w:ascii="Times New Roman" w:hAnsi="Times New Roman" w:cs="Times New Roman"/>
                <w:color w:val="auto"/>
                <w:sz w:val="20"/>
                <w:szCs w:val="20"/>
              </w:rPr>
              <w:t>1</w:t>
            </w:r>
          </w:p>
        </w:tc>
      </w:tr>
      <w:tr w:rsidR="00140C8E" w:rsidRPr="004D3864" w14:paraId="7C2741F0" w14:textId="77777777" w:rsidTr="004D3864">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7A2DB1" w14:textId="77777777" w:rsidR="00140C8E" w:rsidRPr="004D3864" w:rsidRDefault="00140C8E" w:rsidP="004D3864">
            <w:pPr>
              <w:pStyle w:val="Default"/>
              <w:rPr>
                <w:rFonts w:ascii="Times New Roman" w:hAnsi="Times New Roman" w:cs="Times New Roman"/>
                <w:sz w:val="22"/>
                <w:szCs w:val="22"/>
              </w:rPr>
            </w:pPr>
            <w:r w:rsidRPr="004D3864">
              <w:rPr>
                <w:rFonts w:ascii="Times New Roman" w:hAnsi="Times New Roman" w:cs="Times New Roman"/>
                <w:b/>
                <w:bCs/>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F37D65B" w14:textId="77777777" w:rsidR="00140C8E" w:rsidRPr="004D3864" w:rsidRDefault="00140C8E" w:rsidP="004D3864">
            <w:pPr>
              <w:pStyle w:val="Default"/>
              <w:jc w:val="right"/>
              <w:rPr>
                <w:rFonts w:ascii="Times New Roman" w:hAnsi="Times New Roman" w:cs="Times New Roman"/>
                <w:color w:val="auto"/>
                <w:sz w:val="20"/>
                <w:szCs w:val="20"/>
              </w:rPr>
            </w:pPr>
          </w:p>
        </w:tc>
      </w:tr>
      <w:tr w:rsidR="00140C8E" w:rsidRPr="004D3864" w14:paraId="20CEF538" w14:textId="77777777" w:rsidTr="004D3864">
        <w:trPr>
          <w:trHeight w:val="810"/>
        </w:trPr>
        <w:tc>
          <w:tcPr>
            <w:tcW w:w="921" w:type="pct"/>
            <w:tcBorders>
              <w:top w:val="single" w:sz="5" w:space="0" w:color="000000"/>
              <w:left w:val="single" w:sz="5" w:space="0" w:color="000000"/>
              <w:bottom w:val="double" w:sz="2" w:space="0" w:color="FFFFCC"/>
              <w:right w:val="single" w:sz="5" w:space="0" w:color="000000"/>
            </w:tcBorders>
          </w:tcPr>
          <w:p w14:paraId="09198F13"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34927B2F"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14:paraId="728C8526"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13DD0329" w14:textId="08CB8F53" w:rsidR="00140C8E" w:rsidRPr="004D3864" w:rsidRDefault="00724268" w:rsidP="004D386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140C8E" w:rsidRPr="004D3864" w14:paraId="65C79045" w14:textId="77777777" w:rsidTr="004D3864">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A21719" w14:textId="77777777" w:rsidR="00140C8E" w:rsidRPr="004D3864" w:rsidRDefault="00140C8E" w:rsidP="004D3864">
            <w:pPr>
              <w:pStyle w:val="Default"/>
              <w:rPr>
                <w:rFonts w:ascii="Times New Roman" w:hAnsi="Times New Roman" w:cs="Times New Roman"/>
                <w:sz w:val="22"/>
                <w:szCs w:val="22"/>
              </w:rPr>
            </w:pPr>
            <w:r w:rsidRPr="004D3864">
              <w:rPr>
                <w:rFonts w:ascii="Times New Roman" w:hAnsi="Times New Roman" w:cs="Times New Roman"/>
                <w:b/>
                <w:bCs/>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B5CE4EF" w14:textId="77777777" w:rsidR="00140C8E" w:rsidRPr="004D3864" w:rsidRDefault="00140C8E" w:rsidP="004D3864">
            <w:pPr>
              <w:pStyle w:val="Default"/>
              <w:jc w:val="right"/>
              <w:rPr>
                <w:rFonts w:ascii="Times New Roman" w:hAnsi="Times New Roman" w:cs="Times New Roman"/>
                <w:color w:val="auto"/>
                <w:sz w:val="20"/>
                <w:szCs w:val="20"/>
              </w:rPr>
            </w:pPr>
          </w:p>
        </w:tc>
      </w:tr>
      <w:tr w:rsidR="00140C8E" w:rsidRPr="004D3864" w14:paraId="4F7C7B67" w14:textId="77777777" w:rsidTr="004D3864">
        <w:trPr>
          <w:trHeight w:val="333"/>
        </w:trPr>
        <w:tc>
          <w:tcPr>
            <w:tcW w:w="921" w:type="pct"/>
            <w:tcBorders>
              <w:top w:val="single" w:sz="5" w:space="0" w:color="000000"/>
              <w:left w:val="single" w:sz="5" w:space="0" w:color="000000"/>
              <w:bottom w:val="single" w:sz="5" w:space="0" w:color="000000"/>
              <w:right w:val="single" w:sz="5" w:space="0" w:color="000000"/>
            </w:tcBorders>
          </w:tcPr>
          <w:p w14:paraId="33F6930A"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1573B6A9"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14:paraId="13332493"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2C0ED134" w14:textId="6F700AD8" w:rsidR="00140C8E" w:rsidRPr="004D3864" w:rsidRDefault="00053E22" w:rsidP="004D386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r w:rsidR="00724268">
              <w:rPr>
                <w:rFonts w:ascii="Times New Roman" w:hAnsi="Times New Roman" w:cs="Times New Roman"/>
                <w:color w:val="auto"/>
                <w:sz w:val="20"/>
                <w:szCs w:val="20"/>
              </w:rPr>
              <w:t>2</w:t>
            </w:r>
          </w:p>
        </w:tc>
      </w:tr>
      <w:tr w:rsidR="00140C8E" w:rsidRPr="004D3864" w14:paraId="1E0ABAE6" w14:textId="77777777" w:rsidTr="004D3864">
        <w:trPr>
          <w:trHeight w:val="568"/>
        </w:trPr>
        <w:tc>
          <w:tcPr>
            <w:tcW w:w="921" w:type="pct"/>
            <w:tcBorders>
              <w:top w:val="single" w:sz="5" w:space="0" w:color="000000"/>
              <w:left w:val="single" w:sz="5" w:space="0" w:color="000000"/>
              <w:bottom w:val="double" w:sz="2" w:space="0" w:color="FFFFCC"/>
              <w:right w:val="single" w:sz="5" w:space="0" w:color="000000"/>
            </w:tcBorders>
          </w:tcPr>
          <w:p w14:paraId="7596EB24"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39C7C448"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14:paraId="3FC1CFE7"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0951B148" w14:textId="173257A0" w:rsidR="00140C8E" w:rsidRPr="004D3864" w:rsidRDefault="00724268" w:rsidP="004D386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140C8E" w:rsidRPr="004D3864" w14:paraId="419DF62F" w14:textId="77777777" w:rsidTr="004D3864">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B0D5AF" w14:textId="77777777" w:rsidR="00140C8E" w:rsidRPr="004D3864" w:rsidRDefault="00140C8E" w:rsidP="004D3864">
            <w:pPr>
              <w:pStyle w:val="Default"/>
              <w:rPr>
                <w:rFonts w:ascii="Times New Roman" w:hAnsi="Times New Roman" w:cs="Times New Roman"/>
                <w:sz w:val="22"/>
                <w:szCs w:val="22"/>
              </w:rPr>
            </w:pPr>
            <w:r w:rsidRPr="004D3864">
              <w:rPr>
                <w:rFonts w:ascii="Times New Roman" w:hAnsi="Times New Roman" w:cs="Times New Roman"/>
                <w:b/>
                <w:bCs/>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7026308" w14:textId="77777777" w:rsidR="00140C8E" w:rsidRPr="004D3864" w:rsidRDefault="00140C8E" w:rsidP="004D3864">
            <w:pPr>
              <w:pStyle w:val="Default"/>
              <w:jc w:val="right"/>
              <w:rPr>
                <w:rFonts w:ascii="Times New Roman" w:hAnsi="Times New Roman" w:cs="Times New Roman"/>
                <w:color w:val="auto"/>
                <w:sz w:val="20"/>
                <w:szCs w:val="20"/>
              </w:rPr>
            </w:pPr>
          </w:p>
        </w:tc>
      </w:tr>
      <w:tr w:rsidR="00140C8E" w:rsidRPr="004D3864" w14:paraId="01EA62C4" w14:textId="77777777" w:rsidTr="004D3864">
        <w:trPr>
          <w:trHeight w:val="578"/>
        </w:trPr>
        <w:tc>
          <w:tcPr>
            <w:tcW w:w="921" w:type="pct"/>
            <w:tcBorders>
              <w:top w:val="single" w:sz="5" w:space="0" w:color="000000"/>
              <w:left w:val="single" w:sz="5" w:space="0" w:color="000000"/>
              <w:bottom w:val="single" w:sz="5" w:space="0" w:color="000000"/>
              <w:right w:val="single" w:sz="5" w:space="0" w:color="000000"/>
            </w:tcBorders>
          </w:tcPr>
          <w:p w14:paraId="63FA3F77"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1261A2A2"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14:paraId="46A8D1A1"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557EF0D8" w14:textId="63594936" w:rsidR="00140C8E" w:rsidRPr="004D3864" w:rsidRDefault="00724268" w:rsidP="004D386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140C8E" w:rsidRPr="004D3864" w14:paraId="0D8C2F80" w14:textId="77777777" w:rsidTr="004D3864">
        <w:trPr>
          <w:trHeight w:val="578"/>
        </w:trPr>
        <w:tc>
          <w:tcPr>
            <w:tcW w:w="921" w:type="pct"/>
            <w:tcBorders>
              <w:top w:val="single" w:sz="5" w:space="0" w:color="000000"/>
              <w:left w:val="single" w:sz="5" w:space="0" w:color="000000"/>
              <w:bottom w:val="single" w:sz="5" w:space="0" w:color="000000"/>
              <w:right w:val="single" w:sz="5" w:space="0" w:color="000000"/>
            </w:tcBorders>
          </w:tcPr>
          <w:p w14:paraId="17DBB9F2"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637929FE"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14:paraId="3A4CE524"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32FF7730" w14:textId="71C6E96E" w:rsidR="00140C8E" w:rsidRPr="004D3864" w:rsidRDefault="00724268" w:rsidP="004D386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140C8E" w:rsidRPr="004D3864" w14:paraId="3DA7B52D" w14:textId="77777777" w:rsidTr="004D3864">
        <w:trPr>
          <w:trHeight w:val="578"/>
        </w:trPr>
        <w:tc>
          <w:tcPr>
            <w:tcW w:w="921" w:type="pct"/>
            <w:tcBorders>
              <w:top w:val="single" w:sz="5" w:space="0" w:color="000000"/>
              <w:left w:val="single" w:sz="5" w:space="0" w:color="000000"/>
              <w:bottom w:val="single" w:sz="5" w:space="0" w:color="000000"/>
              <w:right w:val="single" w:sz="5" w:space="0" w:color="000000"/>
            </w:tcBorders>
          </w:tcPr>
          <w:p w14:paraId="56070AC7"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673566DB"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14:paraId="06B7D55A"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55807F7D" w14:textId="38AF5B65" w:rsidR="00140C8E" w:rsidRPr="004D3864" w:rsidRDefault="00053E22" w:rsidP="004D386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140C8E" w:rsidRPr="004D3864" w14:paraId="000FD118" w14:textId="77777777" w:rsidTr="004D3864">
        <w:trPr>
          <w:trHeight w:val="578"/>
        </w:trPr>
        <w:tc>
          <w:tcPr>
            <w:tcW w:w="921" w:type="pct"/>
            <w:tcBorders>
              <w:top w:val="single" w:sz="5" w:space="0" w:color="000000"/>
              <w:left w:val="single" w:sz="5" w:space="0" w:color="000000"/>
              <w:bottom w:val="single" w:sz="5" w:space="0" w:color="000000"/>
              <w:right w:val="single" w:sz="5" w:space="0" w:color="000000"/>
            </w:tcBorders>
          </w:tcPr>
          <w:p w14:paraId="65DE6639"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2004819C"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14:paraId="67ECFC89"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09A0FCD3" w14:textId="66C6AEC2" w:rsidR="00140C8E" w:rsidRPr="004D3864" w:rsidRDefault="00053E22" w:rsidP="00053E2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upplementary Datasheet 1</w:t>
            </w:r>
          </w:p>
        </w:tc>
      </w:tr>
      <w:tr w:rsidR="00140C8E" w:rsidRPr="004D3864" w14:paraId="0D6F0DD4" w14:textId="77777777" w:rsidTr="004D3864">
        <w:trPr>
          <w:trHeight w:val="578"/>
        </w:trPr>
        <w:tc>
          <w:tcPr>
            <w:tcW w:w="921" w:type="pct"/>
            <w:tcBorders>
              <w:top w:val="single" w:sz="5" w:space="0" w:color="000000"/>
              <w:left w:val="single" w:sz="5" w:space="0" w:color="000000"/>
              <w:bottom w:val="single" w:sz="5" w:space="0" w:color="000000"/>
              <w:right w:val="single" w:sz="5" w:space="0" w:color="000000"/>
            </w:tcBorders>
          </w:tcPr>
          <w:p w14:paraId="79D54029"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050B58D0"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14:paraId="1F5AE4AD"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14:paraId="7D0394C4" w14:textId="6F2B2695" w:rsidR="00140C8E" w:rsidRPr="004D3864" w:rsidRDefault="00053E22" w:rsidP="004D386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r w:rsidR="00724268">
              <w:rPr>
                <w:rFonts w:ascii="Times New Roman" w:hAnsi="Times New Roman" w:cs="Times New Roman"/>
                <w:color w:val="auto"/>
                <w:sz w:val="20"/>
                <w:szCs w:val="20"/>
              </w:rPr>
              <w:t>3</w:t>
            </w:r>
          </w:p>
        </w:tc>
      </w:tr>
      <w:tr w:rsidR="00140C8E" w:rsidRPr="004D3864" w14:paraId="7785AE99" w14:textId="77777777" w:rsidTr="004D3864">
        <w:trPr>
          <w:trHeight w:val="578"/>
        </w:trPr>
        <w:tc>
          <w:tcPr>
            <w:tcW w:w="921" w:type="pct"/>
            <w:tcBorders>
              <w:top w:val="single" w:sz="5" w:space="0" w:color="000000"/>
              <w:left w:val="single" w:sz="5" w:space="0" w:color="000000"/>
              <w:bottom w:val="single" w:sz="5" w:space="0" w:color="000000"/>
              <w:right w:val="single" w:sz="5" w:space="0" w:color="000000"/>
            </w:tcBorders>
          </w:tcPr>
          <w:p w14:paraId="787243C5"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529EE0E4"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14:paraId="34265C20"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3EA91489" w14:textId="19959590" w:rsidR="00140C8E" w:rsidRPr="004D3864" w:rsidRDefault="00B77474" w:rsidP="004D386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140C8E" w:rsidRPr="004D3864" w14:paraId="45AC3346" w14:textId="77777777" w:rsidTr="004D3864">
        <w:trPr>
          <w:trHeight w:val="578"/>
        </w:trPr>
        <w:tc>
          <w:tcPr>
            <w:tcW w:w="921" w:type="pct"/>
            <w:tcBorders>
              <w:top w:val="single" w:sz="5" w:space="0" w:color="000000"/>
              <w:left w:val="single" w:sz="5" w:space="0" w:color="000000"/>
              <w:bottom w:val="single" w:sz="5" w:space="0" w:color="000000"/>
              <w:right w:val="single" w:sz="5" w:space="0" w:color="000000"/>
            </w:tcBorders>
          </w:tcPr>
          <w:p w14:paraId="5E8813D3"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256D633D"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14:paraId="7084EFFA"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36F73B56" w14:textId="4078DE14" w:rsidR="00140C8E" w:rsidRPr="004D3864" w:rsidRDefault="00B77474" w:rsidP="004D386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140C8E" w:rsidRPr="004D3864" w14:paraId="2E05B15B" w14:textId="77777777" w:rsidTr="004D3864">
        <w:trPr>
          <w:trHeight w:val="578"/>
        </w:trPr>
        <w:tc>
          <w:tcPr>
            <w:tcW w:w="921" w:type="pct"/>
            <w:tcBorders>
              <w:top w:val="single" w:sz="5" w:space="0" w:color="000000"/>
              <w:left w:val="single" w:sz="5" w:space="0" w:color="000000"/>
              <w:bottom w:val="single" w:sz="5" w:space="0" w:color="000000"/>
              <w:right w:val="single" w:sz="5" w:space="0" w:color="000000"/>
            </w:tcBorders>
          </w:tcPr>
          <w:p w14:paraId="7A37E6E2"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4DA15FDE"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14:paraId="42E7938D"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49146223" w14:textId="4481FB40" w:rsidR="00140C8E" w:rsidRPr="004D3864" w:rsidRDefault="00B77474" w:rsidP="004D386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140C8E" w:rsidRPr="004D3864" w14:paraId="0BE25BF7" w14:textId="77777777" w:rsidTr="004D3864">
        <w:trPr>
          <w:trHeight w:val="333"/>
        </w:trPr>
        <w:tc>
          <w:tcPr>
            <w:tcW w:w="921" w:type="pct"/>
            <w:tcBorders>
              <w:top w:val="single" w:sz="5" w:space="0" w:color="000000"/>
              <w:left w:val="single" w:sz="5" w:space="0" w:color="000000"/>
              <w:bottom w:val="single" w:sz="5" w:space="0" w:color="000000"/>
              <w:right w:val="single" w:sz="5" w:space="0" w:color="000000"/>
            </w:tcBorders>
          </w:tcPr>
          <w:p w14:paraId="2B71C554"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14:paraId="46ABF61E"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14:paraId="4E0DA521"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7C84C0B8" w14:textId="657427B9" w:rsidR="00140C8E" w:rsidRPr="004D3864" w:rsidRDefault="00B77474" w:rsidP="00053E2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140C8E" w:rsidRPr="004D3864" w14:paraId="3890C0FB" w14:textId="77777777" w:rsidTr="004D3864">
        <w:trPr>
          <w:trHeight w:val="580"/>
        </w:trPr>
        <w:tc>
          <w:tcPr>
            <w:tcW w:w="921" w:type="pct"/>
            <w:tcBorders>
              <w:top w:val="single" w:sz="5" w:space="0" w:color="000000"/>
              <w:left w:val="single" w:sz="5" w:space="0" w:color="000000"/>
              <w:bottom w:val="single" w:sz="5" w:space="0" w:color="000000"/>
              <w:right w:val="single" w:sz="5" w:space="0" w:color="000000"/>
            </w:tcBorders>
          </w:tcPr>
          <w:p w14:paraId="05EED5A5"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lastRenderedPageBreak/>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3686D649"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14:paraId="6DD782F6"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Describe the methods of handling data and combining results of studies, if done, including measures of consistency (e.g., I</w:t>
            </w:r>
            <w:r w:rsidRPr="004D3864">
              <w:rPr>
                <w:rFonts w:ascii="Times New Roman" w:hAnsi="Times New Roman" w:cs="Times New Roman"/>
                <w:sz w:val="20"/>
                <w:szCs w:val="20"/>
                <w:vertAlign w:val="superscript"/>
              </w:rPr>
              <w:t>2</w:t>
            </w:r>
            <w:r w:rsidRPr="004D3864">
              <w:rPr>
                <w:rFonts w:ascii="Times New Roman" w:hAnsi="Times New Roman" w:cs="Times New Roman"/>
                <w:sz w:val="13"/>
                <w:szCs w:val="13"/>
              </w:rPr>
              <w:t xml:space="preserve">) </w:t>
            </w:r>
            <w:r w:rsidRPr="004D3864">
              <w:rPr>
                <w:rFonts w:ascii="Times New Roman" w:hAnsi="Times New Roman" w:cs="Times New Roman"/>
                <w:sz w:val="20"/>
                <w:szCs w:val="20"/>
              </w:rPr>
              <w:t xml:space="preserve">for each meta-analysis. </w:t>
            </w:r>
          </w:p>
        </w:tc>
        <w:tc>
          <w:tcPr>
            <w:tcW w:w="414" w:type="pct"/>
            <w:tcBorders>
              <w:top w:val="single" w:sz="5" w:space="0" w:color="000000"/>
              <w:left w:val="single" w:sz="5" w:space="0" w:color="000000"/>
              <w:bottom w:val="single" w:sz="5" w:space="0" w:color="000000"/>
              <w:right w:val="single" w:sz="5" w:space="0" w:color="000000"/>
            </w:tcBorders>
          </w:tcPr>
          <w:p w14:paraId="7FC80C67" w14:textId="3424DF51" w:rsidR="00140C8E" w:rsidRPr="004D3864" w:rsidRDefault="00B77474" w:rsidP="00053E2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140C8E" w:rsidRPr="004D3864" w14:paraId="217970BA" w14:textId="77777777" w:rsidTr="004D3864">
        <w:trPr>
          <w:trHeight w:val="575"/>
        </w:trPr>
        <w:tc>
          <w:tcPr>
            <w:tcW w:w="921" w:type="pct"/>
            <w:tcBorders>
              <w:top w:val="double" w:sz="5" w:space="0" w:color="000000"/>
              <w:left w:val="single" w:sz="5" w:space="0" w:color="000000"/>
              <w:bottom w:val="single" w:sz="5" w:space="0" w:color="000000"/>
              <w:right w:val="single" w:sz="5" w:space="0" w:color="000000"/>
            </w:tcBorders>
          </w:tcPr>
          <w:p w14:paraId="104BB3FF"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434505A5"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14:paraId="49F653C5"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14:paraId="09F89BB0" w14:textId="301047C0" w:rsidR="00140C8E" w:rsidRPr="004D3864" w:rsidRDefault="00053E22" w:rsidP="004D3864">
            <w:pPr>
              <w:pStyle w:val="Default"/>
              <w:spacing w:before="40" w:after="40"/>
              <w:rPr>
                <w:rFonts w:ascii="Times New Roman" w:hAnsi="Times New Roman" w:cs="Times New Roman"/>
                <w:color w:val="auto"/>
                <w:sz w:val="20"/>
              </w:rPr>
            </w:pPr>
            <w:r>
              <w:rPr>
                <w:rFonts w:ascii="Times New Roman" w:hAnsi="Times New Roman" w:cs="Times New Roman"/>
                <w:color w:val="auto"/>
                <w:sz w:val="20"/>
              </w:rPr>
              <w:t>3</w:t>
            </w:r>
          </w:p>
        </w:tc>
      </w:tr>
      <w:tr w:rsidR="00140C8E" w:rsidRPr="004D3864" w14:paraId="5159DFBB" w14:textId="77777777" w:rsidTr="004D3864">
        <w:trPr>
          <w:trHeight w:val="568"/>
        </w:trPr>
        <w:tc>
          <w:tcPr>
            <w:tcW w:w="921" w:type="pct"/>
            <w:tcBorders>
              <w:top w:val="single" w:sz="5" w:space="0" w:color="000000"/>
              <w:left w:val="single" w:sz="5" w:space="0" w:color="000000"/>
              <w:bottom w:val="double" w:sz="2" w:space="0" w:color="FFFFCC"/>
              <w:right w:val="single" w:sz="5" w:space="0" w:color="000000"/>
            </w:tcBorders>
          </w:tcPr>
          <w:p w14:paraId="4AE6557A"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016A1539"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14:paraId="5DBCCE66"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414" w:type="pct"/>
            <w:tcBorders>
              <w:top w:val="single" w:sz="5" w:space="0" w:color="000000"/>
              <w:left w:val="single" w:sz="5" w:space="0" w:color="000000"/>
              <w:bottom w:val="double" w:sz="5" w:space="0" w:color="000000"/>
              <w:right w:val="single" w:sz="5" w:space="0" w:color="000000"/>
            </w:tcBorders>
          </w:tcPr>
          <w:p w14:paraId="2F46FCB8" w14:textId="613FD254" w:rsidR="00140C8E" w:rsidRPr="004D3864" w:rsidRDefault="00053E22" w:rsidP="004D3864">
            <w:pPr>
              <w:pStyle w:val="Default"/>
              <w:spacing w:before="40" w:after="40"/>
              <w:rPr>
                <w:rFonts w:ascii="Times New Roman" w:hAnsi="Times New Roman" w:cs="Times New Roman"/>
                <w:color w:val="auto"/>
                <w:sz w:val="20"/>
              </w:rPr>
            </w:pPr>
            <w:r>
              <w:rPr>
                <w:rFonts w:ascii="Times New Roman" w:hAnsi="Times New Roman" w:cs="Times New Roman"/>
                <w:color w:val="auto"/>
                <w:sz w:val="20"/>
              </w:rPr>
              <w:t>3</w:t>
            </w:r>
          </w:p>
        </w:tc>
      </w:tr>
      <w:tr w:rsidR="00140C8E" w:rsidRPr="004D3864" w14:paraId="19307B80" w14:textId="77777777" w:rsidTr="004D3864">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E8EE4F" w14:textId="77777777" w:rsidR="00140C8E" w:rsidRPr="004D3864" w:rsidRDefault="00140C8E" w:rsidP="004D3864">
            <w:pPr>
              <w:pStyle w:val="Default"/>
              <w:rPr>
                <w:rFonts w:ascii="Times New Roman" w:hAnsi="Times New Roman" w:cs="Times New Roman"/>
                <w:sz w:val="22"/>
                <w:szCs w:val="22"/>
              </w:rPr>
            </w:pPr>
            <w:r w:rsidRPr="004D3864">
              <w:rPr>
                <w:rFonts w:ascii="Times New Roman" w:hAnsi="Times New Roman" w:cs="Times New Roman"/>
                <w:b/>
                <w:bCs/>
                <w:sz w:val="22"/>
                <w:szCs w:val="22"/>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60B43B0" w14:textId="77777777" w:rsidR="00140C8E" w:rsidRPr="004D3864" w:rsidRDefault="00140C8E" w:rsidP="004D3864">
            <w:pPr>
              <w:pStyle w:val="Default"/>
              <w:jc w:val="center"/>
              <w:rPr>
                <w:rFonts w:ascii="Times New Roman" w:hAnsi="Times New Roman" w:cs="Times New Roman"/>
                <w:color w:val="auto"/>
                <w:sz w:val="20"/>
              </w:rPr>
            </w:pPr>
          </w:p>
        </w:tc>
      </w:tr>
      <w:tr w:rsidR="00140C8E" w:rsidRPr="004D3864" w14:paraId="64BA51B2" w14:textId="77777777" w:rsidTr="004D3864">
        <w:trPr>
          <w:trHeight w:val="578"/>
        </w:trPr>
        <w:tc>
          <w:tcPr>
            <w:tcW w:w="921" w:type="pct"/>
            <w:tcBorders>
              <w:top w:val="single" w:sz="5" w:space="0" w:color="000000"/>
              <w:left w:val="single" w:sz="5" w:space="0" w:color="000000"/>
              <w:bottom w:val="single" w:sz="5" w:space="0" w:color="000000"/>
              <w:right w:val="single" w:sz="5" w:space="0" w:color="000000"/>
            </w:tcBorders>
          </w:tcPr>
          <w:p w14:paraId="73FE98B1"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0934AB2D"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14:paraId="44978DFA"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052E853E" w14:textId="3B6C748C" w:rsidR="00140C8E" w:rsidRPr="004D3864" w:rsidRDefault="00B77474" w:rsidP="00B77474">
            <w:pPr>
              <w:pStyle w:val="Default"/>
              <w:spacing w:before="40" w:after="40"/>
              <w:rPr>
                <w:rFonts w:ascii="Times New Roman" w:hAnsi="Times New Roman" w:cs="Times New Roman"/>
                <w:color w:val="auto"/>
                <w:sz w:val="20"/>
              </w:rPr>
            </w:pPr>
            <w:r>
              <w:rPr>
                <w:rFonts w:ascii="Times New Roman" w:hAnsi="Times New Roman" w:cs="Times New Roman"/>
                <w:color w:val="auto"/>
                <w:sz w:val="20"/>
              </w:rPr>
              <w:t>4</w:t>
            </w:r>
            <w:r w:rsidR="00140C8E" w:rsidRPr="004D3864">
              <w:rPr>
                <w:rFonts w:ascii="Times New Roman" w:hAnsi="Times New Roman" w:cs="Times New Roman"/>
                <w:color w:val="auto"/>
                <w:sz w:val="20"/>
              </w:rPr>
              <w:t>, Fig 1</w:t>
            </w:r>
          </w:p>
        </w:tc>
      </w:tr>
      <w:tr w:rsidR="00140C8E" w:rsidRPr="004D3864" w14:paraId="503C80B6" w14:textId="77777777" w:rsidTr="004D3864">
        <w:trPr>
          <w:trHeight w:val="578"/>
        </w:trPr>
        <w:tc>
          <w:tcPr>
            <w:tcW w:w="921" w:type="pct"/>
            <w:tcBorders>
              <w:top w:val="single" w:sz="5" w:space="0" w:color="000000"/>
              <w:left w:val="single" w:sz="5" w:space="0" w:color="000000"/>
              <w:bottom w:val="single" w:sz="5" w:space="0" w:color="000000"/>
              <w:right w:val="single" w:sz="5" w:space="0" w:color="000000"/>
            </w:tcBorders>
          </w:tcPr>
          <w:p w14:paraId="5ADD0004"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6B5677EF"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14:paraId="6F440DE6"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14:paraId="20D616FC" w14:textId="77777777" w:rsidR="00140C8E" w:rsidRPr="004D3864" w:rsidRDefault="00140C8E" w:rsidP="004D3864">
            <w:pPr>
              <w:pStyle w:val="Default"/>
              <w:spacing w:before="40" w:after="40"/>
              <w:rPr>
                <w:rFonts w:ascii="Times New Roman" w:hAnsi="Times New Roman" w:cs="Times New Roman"/>
                <w:color w:val="auto"/>
                <w:sz w:val="20"/>
              </w:rPr>
            </w:pPr>
            <w:r w:rsidRPr="004D3864">
              <w:rPr>
                <w:rFonts w:ascii="Times New Roman" w:hAnsi="Times New Roman" w:cs="Times New Roman"/>
                <w:color w:val="auto"/>
                <w:sz w:val="20"/>
              </w:rPr>
              <w:t>Table 1</w:t>
            </w:r>
          </w:p>
        </w:tc>
      </w:tr>
      <w:tr w:rsidR="00140C8E" w:rsidRPr="004D3864" w14:paraId="39A978F7" w14:textId="77777777" w:rsidTr="004D3864">
        <w:trPr>
          <w:trHeight w:val="333"/>
        </w:trPr>
        <w:tc>
          <w:tcPr>
            <w:tcW w:w="921" w:type="pct"/>
            <w:tcBorders>
              <w:top w:val="single" w:sz="5" w:space="0" w:color="000000"/>
              <w:left w:val="single" w:sz="5" w:space="0" w:color="000000"/>
              <w:bottom w:val="single" w:sz="5" w:space="0" w:color="000000"/>
              <w:right w:val="single" w:sz="5" w:space="0" w:color="000000"/>
            </w:tcBorders>
          </w:tcPr>
          <w:p w14:paraId="3C22A4AD"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18146388"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14:paraId="613B1459"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14:paraId="32888029" w14:textId="77777777" w:rsidR="00140C8E" w:rsidRPr="004D3864" w:rsidRDefault="00140C8E" w:rsidP="004D3864">
            <w:pPr>
              <w:pStyle w:val="Default"/>
              <w:spacing w:before="40" w:after="40"/>
              <w:rPr>
                <w:rFonts w:ascii="Times New Roman" w:hAnsi="Times New Roman" w:cs="Times New Roman"/>
                <w:color w:val="auto"/>
                <w:sz w:val="20"/>
                <w:highlight w:val="yellow"/>
              </w:rPr>
            </w:pPr>
            <w:r w:rsidRPr="004D3864">
              <w:rPr>
                <w:rFonts w:ascii="Times New Roman" w:hAnsi="Times New Roman" w:cs="Times New Roman"/>
                <w:color w:val="auto"/>
                <w:sz w:val="20"/>
              </w:rPr>
              <w:t>Table 1</w:t>
            </w:r>
          </w:p>
        </w:tc>
      </w:tr>
      <w:tr w:rsidR="00140C8E" w:rsidRPr="004D3864" w14:paraId="515E3941" w14:textId="77777777" w:rsidTr="004D3864">
        <w:trPr>
          <w:trHeight w:val="578"/>
        </w:trPr>
        <w:tc>
          <w:tcPr>
            <w:tcW w:w="921" w:type="pct"/>
            <w:tcBorders>
              <w:top w:val="single" w:sz="5" w:space="0" w:color="000000"/>
              <w:left w:val="single" w:sz="5" w:space="0" w:color="000000"/>
              <w:bottom w:val="single" w:sz="5" w:space="0" w:color="000000"/>
              <w:right w:val="single" w:sz="5" w:space="0" w:color="000000"/>
            </w:tcBorders>
          </w:tcPr>
          <w:p w14:paraId="35926DEE"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4D9000E7"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14:paraId="287F75A9"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14:paraId="3CD1A2C5" w14:textId="0C41BAFD" w:rsidR="00140C8E" w:rsidRPr="004D3864" w:rsidRDefault="00053E22" w:rsidP="00053E22">
            <w:pPr>
              <w:pStyle w:val="Default"/>
              <w:spacing w:before="40" w:after="40"/>
              <w:rPr>
                <w:rFonts w:ascii="Times New Roman" w:hAnsi="Times New Roman" w:cs="Times New Roman"/>
                <w:color w:val="auto"/>
                <w:sz w:val="20"/>
              </w:rPr>
            </w:pPr>
            <w:r>
              <w:rPr>
                <w:rFonts w:ascii="Times New Roman" w:hAnsi="Times New Roman" w:cs="Times New Roman"/>
                <w:color w:val="auto"/>
                <w:sz w:val="20"/>
              </w:rPr>
              <w:t>4,6,8</w:t>
            </w:r>
            <w:r w:rsidR="00140C8E" w:rsidRPr="004D3864">
              <w:rPr>
                <w:rFonts w:ascii="Times New Roman" w:hAnsi="Times New Roman" w:cs="Times New Roman"/>
                <w:color w:val="auto"/>
                <w:sz w:val="20"/>
              </w:rPr>
              <w:t xml:space="preserve">, Figs </w:t>
            </w:r>
            <w:r w:rsidR="00BB2054">
              <w:rPr>
                <w:rFonts w:ascii="Times New Roman" w:hAnsi="Times New Roman" w:cs="Times New Roman"/>
                <w:color w:val="auto"/>
                <w:sz w:val="20"/>
              </w:rPr>
              <w:t>2-6</w:t>
            </w:r>
          </w:p>
        </w:tc>
      </w:tr>
      <w:tr w:rsidR="00140C8E" w:rsidRPr="004D3864" w14:paraId="3FA2F479" w14:textId="77777777" w:rsidTr="004D3864">
        <w:trPr>
          <w:trHeight w:val="335"/>
        </w:trPr>
        <w:tc>
          <w:tcPr>
            <w:tcW w:w="921" w:type="pct"/>
            <w:tcBorders>
              <w:top w:val="single" w:sz="5" w:space="0" w:color="000000"/>
              <w:left w:val="single" w:sz="5" w:space="0" w:color="000000"/>
              <w:bottom w:val="single" w:sz="5" w:space="0" w:color="000000"/>
              <w:right w:val="single" w:sz="5" w:space="0" w:color="000000"/>
            </w:tcBorders>
          </w:tcPr>
          <w:p w14:paraId="26C75CB7"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493C93C0"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14:paraId="33FCFA3A"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14:paraId="0B1855DF" w14:textId="52AA4969" w:rsidR="00140C8E" w:rsidRPr="004D3864" w:rsidRDefault="00B77474" w:rsidP="00053E22">
            <w:pPr>
              <w:pStyle w:val="Default"/>
              <w:spacing w:before="40" w:after="40"/>
              <w:rPr>
                <w:rFonts w:ascii="Times New Roman" w:hAnsi="Times New Roman" w:cs="Times New Roman"/>
                <w:color w:val="auto"/>
                <w:sz w:val="20"/>
              </w:rPr>
            </w:pPr>
            <w:r>
              <w:rPr>
                <w:rFonts w:ascii="Times New Roman" w:hAnsi="Times New Roman" w:cs="Times New Roman"/>
                <w:color w:val="auto"/>
                <w:sz w:val="20"/>
              </w:rPr>
              <w:t>4</w:t>
            </w:r>
            <w:r w:rsidR="00053E22">
              <w:rPr>
                <w:rFonts w:ascii="Times New Roman" w:hAnsi="Times New Roman" w:cs="Times New Roman"/>
                <w:color w:val="auto"/>
                <w:sz w:val="20"/>
              </w:rPr>
              <w:t>,6,8</w:t>
            </w:r>
            <w:r w:rsidR="00BB2054" w:rsidRPr="004D3864">
              <w:rPr>
                <w:rFonts w:ascii="Times New Roman" w:hAnsi="Times New Roman" w:cs="Times New Roman"/>
                <w:color w:val="auto"/>
                <w:sz w:val="20"/>
              </w:rPr>
              <w:t xml:space="preserve">, Figs </w:t>
            </w:r>
            <w:r w:rsidR="00BB2054">
              <w:rPr>
                <w:rFonts w:ascii="Times New Roman" w:hAnsi="Times New Roman" w:cs="Times New Roman"/>
                <w:color w:val="auto"/>
                <w:sz w:val="20"/>
              </w:rPr>
              <w:t>2-6</w:t>
            </w:r>
          </w:p>
        </w:tc>
      </w:tr>
      <w:tr w:rsidR="00140C8E" w:rsidRPr="004D3864" w14:paraId="4C1FDC7B" w14:textId="77777777" w:rsidTr="004D3864">
        <w:trPr>
          <w:trHeight w:val="333"/>
        </w:trPr>
        <w:tc>
          <w:tcPr>
            <w:tcW w:w="921" w:type="pct"/>
            <w:tcBorders>
              <w:top w:val="single" w:sz="5" w:space="0" w:color="000000"/>
              <w:left w:val="single" w:sz="5" w:space="0" w:color="000000"/>
              <w:bottom w:val="single" w:sz="5" w:space="0" w:color="000000"/>
              <w:right w:val="single" w:sz="5" w:space="0" w:color="000000"/>
            </w:tcBorders>
          </w:tcPr>
          <w:p w14:paraId="6989A317"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6042A117"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14:paraId="772AD33B"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14:paraId="40F68382" w14:textId="11494FAE" w:rsidR="00140C8E" w:rsidRPr="004D3864" w:rsidRDefault="00B77474" w:rsidP="00053E22">
            <w:pPr>
              <w:pStyle w:val="Default"/>
              <w:spacing w:before="40" w:after="40"/>
              <w:rPr>
                <w:rFonts w:ascii="Times New Roman" w:hAnsi="Times New Roman" w:cs="Times New Roman"/>
                <w:color w:val="auto"/>
                <w:sz w:val="20"/>
              </w:rPr>
            </w:pPr>
            <w:r>
              <w:rPr>
                <w:rFonts w:ascii="Times New Roman" w:hAnsi="Times New Roman" w:cs="Times New Roman"/>
                <w:color w:val="auto"/>
                <w:sz w:val="20"/>
              </w:rPr>
              <w:t>4</w:t>
            </w:r>
            <w:r w:rsidR="00053E22">
              <w:rPr>
                <w:rFonts w:ascii="Times New Roman" w:hAnsi="Times New Roman" w:cs="Times New Roman"/>
                <w:color w:val="auto"/>
                <w:sz w:val="20"/>
              </w:rPr>
              <w:t>,6,8</w:t>
            </w:r>
            <w:r w:rsidR="00BB2054" w:rsidRPr="004D3864">
              <w:rPr>
                <w:rFonts w:ascii="Times New Roman" w:hAnsi="Times New Roman" w:cs="Times New Roman"/>
                <w:color w:val="auto"/>
                <w:sz w:val="20"/>
              </w:rPr>
              <w:t>, Fig</w:t>
            </w:r>
            <w:r w:rsidR="00BB2054">
              <w:rPr>
                <w:rFonts w:ascii="Times New Roman" w:hAnsi="Times New Roman" w:cs="Times New Roman"/>
                <w:color w:val="auto"/>
                <w:sz w:val="20"/>
              </w:rPr>
              <w:t xml:space="preserve"> 3</w:t>
            </w:r>
          </w:p>
        </w:tc>
      </w:tr>
      <w:tr w:rsidR="00140C8E" w:rsidRPr="004D3864" w14:paraId="28040A18" w14:textId="77777777" w:rsidTr="004D3864">
        <w:trPr>
          <w:trHeight w:val="393"/>
        </w:trPr>
        <w:tc>
          <w:tcPr>
            <w:tcW w:w="921" w:type="pct"/>
            <w:tcBorders>
              <w:top w:val="single" w:sz="5" w:space="0" w:color="000000"/>
              <w:left w:val="single" w:sz="5" w:space="0" w:color="000000"/>
              <w:bottom w:val="double" w:sz="2" w:space="0" w:color="FFFFCC"/>
              <w:right w:val="single" w:sz="5" w:space="0" w:color="000000"/>
            </w:tcBorders>
          </w:tcPr>
          <w:p w14:paraId="7D5A34BE"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08A669F8"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14:paraId="733BF5D4"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14:paraId="5E52C2B2" w14:textId="79FCFB01" w:rsidR="00140C8E" w:rsidRPr="004D3864" w:rsidRDefault="00053E22" w:rsidP="004D3864">
            <w:pPr>
              <w:pStyle w:val="Default"/>
              <w:spacing w:before="40" w:after="40"/>
              <w:rPr>
                <w:rFonts w:ascii="Times New Roman" w:hAnsi="Times New Roman" w:cs="Times New Roman"/>
                <w:color w:val="auto"/>
                <w:sz w:val="20"/>
              </w:rPr>
            </w:pPr>
            <w:r>
              <w:rPr>
                <w:rFonts w:ascii="Times New Roman" w:hAnsi="Times New Roman" w:cs="Times New Roman"/>
                <w:color w:val="auto"/>
                <w:sz w:val="20"/>
              </w:rPr>
              <w:t>8</w:t>
            </w:r>
            <w:r w:rsidR="00BB2054">
              <w:rPr>
                <w:rFonts w:ascii="Times New Roman" w:hAnsi="Times New Roman" w:cs="Times New Roman"/>
                <w:color w:val="auto"/>
                <w:sz w:val="20"/>
              </w:rPr>
              <w:t>, Fig 7</w:t>
            </w:r>
            <w:r>
              <w:rPr>
                <w:rFonts w:ascii="Times New Roman" w:hAnsi="Times New Roman" w:cs="Times New Roman"/>
                <w:color w:val="auto"/>
                <w:sz w:val="20"/>
              </w:rPr>
              <w:t>,8</w:t>
            </w:r>
          </w:p>
        </w:tc>
      </w:tr>
      <w:tr w:rsidR="00140C8E" w:rsidRPr="004D3864" w14:paraId="5B212013" w14:textId="77777777" w:rsidTr="004D3864">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0415FB" w14:textId="77777777" w:rsidR="00140C8E" w:rsidRPr="004D3864" w:rsidRDefault="00140C8E" w:rsidP="004D3864">
            <w:pPr>
              <w:pStyle w:val="Default"/>
              <w:rPr>
                <w:rFonts w:ascii="Times New Roman" w:hAnsi="Times New Roman" w:cs="Times New Roman"/>
                <w:sz w:val="22"/>
                <w:szCs w:val="22"/>
              </w:rPr>
            </w:pPr>
            <w:r w:rsidRPr="004D3864">
              <w:rPr>
                <w:rFonts w:ascii="Times New Roman" w:hAnsi="Times New Roman" w:cs="Times New Roman"/>
                <w:b/>
                <w:bCs/>
                <w:sz w:val="22"/>
                <w:szCs w:val="22"/>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DCC212A" w14:textId="77777777" w:rsidR="00140C8E" w:rsidRPr="004D3864" w:rsidRDefault="00140C8E" w:rsidP="004D3864">
            <w:pPr>
              <w:pStyle w:val="Default"/>
              <w:jc w:val="center"/>
              <w:rPr>
                <w:rFonts w:ascii="Times New Roman" w:hAnsi="Times New Roman" w:cs="Times New Roman"/>
                <w:color w:val="auto"/>
                <w:sz w:val="20"/>
                <w:highlight w:val="yellow"/>
              </w:rPr>
            </w:pPr>
          </w:p>
        </w:tc>
      </w:tr>
      <w:tr w:rsidR="00140C8E" w:rsidRPr="004D3864" w14:paraId="7347D3AC" w14:textId="77777777" w:rsidTr="004D3864">
        <w:trPr>
          <w:trHeight w:val="578"/>
        </w:trPr>
        <w:tc>
          <w:tcPr>
            <w:tcW w:w="921" w:type="pct"/>
            <w:tcBorders>
              <w:top w:val="single" w:sz="5" w:space="0" w:color="000000"/>
              <w:left w:val="single" w:sz="5" w:space="0" w:color="000000"/>
              <w:bottom w:val="single" w:sz="5" w:space="0" w:color="000000"/>
              <w:right w:val="single" w:sz="5" w:space="0" w:color="000000"/>
            </w:tcBorders>
          </w:tcPr>
          <w:p w14:paraId="20D84E3F"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253E9C75"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14:paraId="6E04F89C"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14:paraId="4FC27D25" w14:textId="541897FA" w:rsidR="00140C8E" w:rsidRPr="004D3864" w:rsidRDefault="00053E22" w:rsidP="004D3864">
            <w:pPr>
              <w:pStyle w:val="Default"/>
              <w:spacing w:before="40" w:after="40"/>
              <w:rPr>
                <w:rFonts w:ascii="Times New Roman" w:hAnsi="Times New Roman" w:cs="Times New Roman"/>
                <w:color w:val="auto"/>
                <w:sz w:val="20"/>
              </w:rPr>
            </w:pPr>
            <w:r>
              <w:rPr>
                <w:rFonts w:ascii="Times New Roman" w:hAnsi="Times New Roman" w:cs="Times New Roman"/>
                <w:color w:val="auto"/>
                <w:sz w:val="20"/>
              </w:rPr>
              <w:t>9-11, 13-14</w:t>
            </w:r>
          </w:p>
        </w:tc>
      </w:tr>
      <w:tr w:rsidR="00140C8E" w:rsidRPr="004D3864" w14:paraId="2C059EEE" w14:textId="77777777" w:rsidTr="004D3864">
        <w:trPr>
          <w:trHeight w:val="578"/>
        </w:trPr>
        <w:tc>
          <w:tcPr>
            <w:tcW w:w="921" w:type="pct"/>
            <w:tcBorders>
              <w:top w:val="single" w:sz="5" w:space="0" w:color="000000"/>
              <w:left w:val="single" w:sz="5" w:space="0" w:color="000000"/>
              <w:bottom w:val="single" w:sz="5" w:space="0" w:color="000000"/>
              <w:right w:val="single" w:sz="5" w:space="0" w:color="000000"/>
            </w:tcBorders>
          </w:tcPr>
          <w:p w14:paraId="25906885"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30067389"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14:paraId="028B119C"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14:paraId="2C2F420C" w14:textId="1486CCC2" w:rsidR="00140C8E" w:rsidRPr="004D3864" w:rsidRDefault="00053E22" w:rsidP="004D3864">
            <w:pPr>
              <w:pStyle w:val="Default"/>
              <w:spacing w:before="40" w:after="40"/>
              <w:rPr>
                <w:rFonts w:ascii="Times New Roman" w:hAnsi="Times New Roman" w:cs="Times New Roman"/>
                <w:color w:val="auto"/>
                <w:sz w:val="20"/>
              </w:rPr>
            </w:pPr>
            <w:r>
              <w:rPr>
                <w:rFonts w:ascii="Times New Roman" w:hAnsi="Times New Roman" w:cs="Times New Roman"/>
                <w:color w:val="auto"/>
                <w:sz w:val="20"/>
              </w:rPr>
              <w:t>14</w:t>
            </w:r>
          </w:p>
        </w:tc>
      </w:tr>
      <w:tr w:rsidR="00140C8E" w:rsidRPr="004D3864" w14:paraId="283EF6FC" w14:textId="77777777" w:rsidTr="004D3864">
        <w:trPr>
          <w:trHeight w:val="420"/>
        </w:trPr>
        <w:tc>
          <w:tcPr>
            <w:tcW w:w="921" w:type="pct"/>
            <w:tcBorders>
              <w:top w:val="single" w:sz="5" w:space="0" w:color="000000"/>
              <w:left w:val="single" w:sz="5" w:space="0" w:color="000000"/>
              <w:bottom w:val="double" w:sz="2" w:space="0" w:color="FFFFCC"/>
              <w:right w:val="single" w:sz="5" w:space="0" w:color="000000"/>
            </w:tcBorders>
          </w:tcPr>
          <w:p w14:paraId="6EAECF66"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43576C13"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14:paraId="0BD9DDA9"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14:paraId="40195E2F" w14:textId="0A05A1E4" w:rsidR="00140C8E" w:rsidRPr="004D3864" w:rsidRDefault="00053E22" w:rsidP="00BB2054">
            <w:pPr>
              <w:pStyle w:val="Default"/>
              <w:spacing w:before="40" w:after="40"/>
              <w:rPr>
                <w:rFonts w:ascii="Times New Roman" w:hAnsi="Times New Roman" w:cs="Times New Roman"/>
                <w:color w:val="auto"/>
                <w:sz w:val="20"/>
              </w:rPr>
            </w:pPr>
            <w:r>
              <w:rPr>
                <w:rFonts w:ascii="Times New Roman" w:hAnsi="Times New Roman" w:cs="Times New Roman"/>
                <w:color w:val="auto"/>
                <w:sz w:val="20"/>
              </w:rPr>
              <w:t>9-11, 13-14</w:t>
            </w:r>
          </w:p>
        </w:tc>
      </w:tr>
      <w:tr w:rsidR="00140C8E" w:rsidRPr="004D3864" w14:paraId="6981EC3B" w14:textId="77777777" w:rsidTr="004D3864">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95E715" w14:textId="77777777" w:rsidR="00140C8E" w:rsidRPr="004D3864" w:rsidRDefault="00140C8E" w:rsidP="004D3864">
            <w:pPr>
              <w:pStyle w:val="Default"/>
              <w:rPr>
                <w:rFonts w:ascii="Times New Roman" w:hAnsi="Times New Roman" w:cs="Times New Roman"/>
                <w:sz w:val="22"/>
                <w:szCs w:val="22"/>
              </w:rPr>
            </w:pPr>
            <w:r w:rsidRPr="004D3864">
              <w:rPr>
                <w:rFonts w:ascii="Times New Roman" w:hAnsi="Times New Roman" w:cs="Times New Roman"/>
                <w:b/>
                <w:bCs/>
                <w:sz w:val="22"/>
                <w:szCs w:val="22"/>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1BCED9B0" w14:textId="77777777" w:rsidR="00140C8E" w:rsidRPr="004D3864" w:rsidRDefault="00140C8E" w:rsidP="004D3864">
            <w:pPr>
              <w:pStyle w:val="Default"/>
              <w:jc w:val="center"/>
              <w:rPr>
                <w:rFonts w:ascii="Times New Roman" w:hAnsi="Times New Roman" w:cs="Times New Roman"/>
                <w:color w:val="auto"/>
                <w:sz w:val="20"/>
              </w:rPr>
            </w:pPr>
          </w:p>
        </w:tc>
      </w:tr>
      <w:tr w:rsidR="00140C8E" w:rsidRPr="004D3864" w14:paraId="3FB94B5E" w14:textId="77777777" w:rsidTr="004D3864">
        <w:trPr>
          <w:trHeight w:val="570"/>
        </w:trPr>
        <w:tc>
          <w:tcPr>
            <w:tcW w:w="921" w:type="pct"/>
            <w:tcBorders>
              <w:top w:val="single" w:sz="5" w:space="0" w:color="000000"/>
              <w:left w:val="single" w:sz="5" w:space="0" w:color="000000"/>
              <w:bottom w:val="double" w:sz="5" w:space="0" w:color="000000"/>
              <w:right w:val="single" w:sz="5" w:space="0" w:color="000000"/>
            </w:tcBorders>
          </w:tcPr>
          <w:p w14:paraId="38509596"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06876287" w14:textId="77777777" w:rsidR="00140C8E" w:rsidRPr="004D3864" w:rsidRDefault="00140C8E" w:rsidP="004D3864">
            <w:pPr>
              <w:pStyle w:val="Default"/>
              <w:spacing w:before="40" w:after="40"/>
              <w:jc w:val="right"/>
              <w:rPr>
                <w:rFonts w:ascii="Times New Roman" w:hAnsi="Times New Roman" w:cs="Times New Roman"/>
                <w:sz w:val="20"/>
                <w:szCs w:val="20"/>
              </w:rPr>
            </w:pPr>
            <w:r w:rsidRPr="004D3864">
              <w:rPr>
                <w:rFonts w:ascii="Times New Roman" w:hAnsi="Times New Roman" w:cs="Times New Roman"/>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14:paraId="12DB9004" w14:textId="77777777" w:rsidR="00140C8E" w:rsidRPr="004D3864" w:rsidRDefault="00140C8E" w:rsidP="004D3864">
            <w:pPr>
              <w:pStyle w:val="Default"/>
              <w:spacing w:before="40" w:after="40"/>
              <w:rPr>
                <w:rFonts w:ascii="Times New Roman" w:hAnsi="Times New Roman" w:cs="Times New Roman"/>
                <w:sz w:val="20"/>
                <w:szCs w:val="20"/>
              </w:rPr>
            </w:pPr>
            <w:r w:rsidRPr="004D3864">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14:paraId="0C309B0F" w14:textId="13C9231E" w:rsidR="00140C8E" w:rsidRPr="004D3864" w:rsidRDefault="00053E22" w:rsidP="004D3864">
            <w:pPr>
              <w:pStyle w:val="Default"/>
              <w:spacing w:before="40" w:after="40"/>
              <w:rPr>
                <w:rFonts w:ascii="Times New Roman" w:hAnsi="Times New Roman" w:cs="Times New Roman"/>
                <w:color w:val="auto"/>
                <w:sz w:val="20"/>
              </w:rPr>
            </w:pPr>
            <w:r>
              <w:rPr>
                <w:rFonts w:ascii="Times New Roman" w:hAnsi="Times New Roman" w:cs="Times New Roman"/>
                <w:color w:val="auto"/>
                <w:sz w:val="20"/>
              </w:rPr>
              <w:t>14</w:t>
            </w:r>
            <w:bookmarkStart w:id="0" w:name="_GoBack"/>
            <w:bookmarkEnd w:id="0"/>
          </w:p>
        </w:tc>
      </w:tr>
    </w:tbl>
    <w:p w14:paraId="4D42732F" w14:textId="128CD7CE" w:rsidR="00140C8E" w:rsidRPr="004D3864" w:rsidRDefault="00140C8E" w:rsidP="00140C8E">
      <w:pPr>
        <w:pStyle w:val="Default"/>
        <w:jc w:val="both"/>
        <w:rPr>
          <w:rFonts w:ascii="Times New Roman" w:hAnsi="Times New Roman" w:cs="Times New Roman"/>
          <w:color w:val="auto"/>
          <w:sz w:val="16"/>
          <w:szCs w:val="16"/>
          <w:lang w:val="da-DK"/>
        </w:rPr>
      </w:pPr>
      <w:r w:rsidRPr="004D3864">
        <w:rPr>
          <w:rFonts w:ascii="Times New Roman" w:hAnsi="Times New Roman" w:cs="Times New Roman"/>
          <w:i/>
          <w:iCs/>
          <w:color w:val="auto"/>
          <w:sz w:val="16"/>
          <w:szCs w:val="16"/>
        </w:rPr>
        <w:t xml:space="preserve">From: </w:t>
      </w:r>
      <w:r w:rsidRPr="004D3864">
        <w:rPr>
          <w:rFonts w:ascii="Times New Roman" w:hAnsi="Times New Roman" w:cs="Times New Roman"/>
          <w:color w:val="auto"/>
          <w:sz w:val="16"/>
          <w:szCs w:val="16"/>
        </w:rPr>
        <w:t xml:space="preserve"> Moher D, Liberati A, Tetzlaff J, Altman DG, The PRISMA Group (2009). Preferred Reporting Items for Systematic Reviews and Meta-Analyses: The PRISMA Statement. </w:t>
      </w:r>
      <w:r w:rsidRPr="004D3864">
        <w:rPr>
          <w:rFonts w:ascii="Times New Roman" w:hAnsi="Times New Roman" w:cs="Times New Roman"/>
          <w:color w:val="auto"/>
          <w:sz w:val="16"/>
          <w:szCs w:val="16"/>
          <w:lang w:val="da-DK"/>
        </w:rPr>
        <w:t xml:space="preserve">PLoS Med 6(6): e1000097. doi:10.1371/journal.pmed1000097 </w:t>
      </w:r>
    </w:p>
    <w:p w14:paraId="4938C66B" w14:textId="77777777" w:rsidR="00140C8E" w:rsidRPr="004D3864" w:rsidRDefault="00140C8E" w:rsidP="00140C8E">
      <w:pPr>
        <w:pStyle w:val="Default"/>
        <w:jc w:val="both"/>
        <w:rPr>
          <w:rFonts w:ascii="Times New Roman" w:hAnsi="Times New Roman" w:cs="Times New Roman"/>
          <w:color w:val="auto"/>
          <w:sz w:val="16"/>
          <w:szCs w:val="16"/>
          <w:lang w:val="da-DK"/>
        </w:rPr>
      </w:pPr>
    </w:p>
    <w:p w14:paraId="1E29ECD3" w14:textId="61A39F66" w:rsidR="008219E8" w:rsidRPr="008219E8" w:rsidRDefault="008219E8" w:rsidP="00724268">
      <w:pPr>
        <w:tabs>
          <w:tab w:val="left" w:pos="3930"/>
        </w:tabs>
        <w:rPr>
          <w:rFonts w:ascii="Times New Roman" w:hAnsi="Times New Roman"/>
          <w:sz w:val="24"/>
          <w:szCs w:val="24"/>
          <w:lang w:val="en-US"/>
        </w:rPr>
      </w:pPr>
    </w:p>
    <w:sectPr w:rsidR="008219E8" w:rsidRPr="008219E8" w:rsidSect="00724268">
      <w:headerReference w:type="default" r:id="rId8"/>
      <w:footerReference w:type="default" r:id="rId9"/>
      <w:pgSz w:w="16838" w:h="11906" w:orient="landscape"/>
      <w:pgMar w:top="1440" w:right="288" w:bottom="720" w:left="288" w:header="259" w:footer="835" w:gutter="0"/>
      <w:lnNumType w:countBy="1" w:restart="newSection"/>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324434" w14:textId="77777777" w:rsidR="00572A31" w:rsidRDefault="00572A31">
      <w:pPr>
        <w:spacing w:after="0" w:line="240" w:lineRule="auto"/>
      </w:pPr>
      <w:r>
        <w:separator/>
      </w:r>
    </w:p>
  </w:endnote>
  <w:endnote w:type="continuationSeparator" w:id="0">
    <w:p w14:paraId="77E241A3" w14:textId="77777777" w:rsidR="00572A31" w:rsidRDefault="00572A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
    <w:altName w:val="Arial Unicode MS"/>
    <w:panose1 w:val="00000000000000000000"/>
    <w:charset w:val="80"/>
    <w:family w:val="auto"/>
    <w:notTrueType/>
    <w:pitch w:val="variable"/>
    <w:sig w:usb0="00000000"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 w:name="MetaHeadlineOT-Bold">
    <w:altName w:val="MetaHeadlineOT-Bold"/>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2F58C1" w14:textId="77777777" w:rsidR="007313E2" w:rsidRDefault="007313E2" w:rsidP="00C57BBC">
    <w:pPr>
      <w:pStyle w:val="Footer"/>
      <w:tabs>
        <w:tab w:val="clear" w:pos="4513"/>
        <w:tab w:val="clear" w:pos="9026"/>
        <w:tab w:val="left" w:pos="937"/>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C134A7" w14:textId="77777777" w:rsidR="00572A31" w:rsidRDefault="00572A31">
      <w:pPr>
        <w:spacing w:after="0" w:line="240" w:lineRule="auto"/>
      </w:pPr>
      <w:r>
        <w:separator/>
      </w:r>
    </w:p>
  </w:footnote>
  <w:footnote w:type="continuationSeparator" w:id="0">
    <w:p w14:paraId="491B6B2C" w14:textId="77777777" w:rsidR="00572A31" w:rsidRDefault="00572A3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DB0671" w14:textId="6DFE9E66" w:rsidR="007313E2" w:rsidRPr="009C340B" w:rsidRDefault="007313E2">
    <w:pPr>
      <w:pStyle w:val="Header"/>
      <w:jc w:val="right"/>
      <w:rPr>
        <w:rFonts w:ascii="Times New Roman" w:hAnsi="Times New Roman"/>
        <w:sz w:val="24"/>
      </w:rPr>
    </w:pPr>
    <w:r w:rsidRPr="009C340B">
      <w:rPr>
        <w:rFonts w:ascii="Times New Roman" w:hAnsi="Times New Roman"/>
        <w:sz w:val="24"/>
      </w:rPr>
      <w:fldChar w:fldCharType="begin"/>
    </w:r>
    <w:r w:rsidRPr="009C340B">
      <w:rPr>
        <w:rFonts w:ascii="Times New Roman" w:hAnsi="Times New Roman"/>
        <w:sz w:val="24"/>
      </w:rPr>
      <w:instrText xml:space="preserve"> PAGE   \* MERGEFORMAT </w:instrText>
    </w:r>
    <w:r w:rsidRPr="009C340B">
      <w:rPr>
        <w:rFonts w:ascii="Times New Roman" w:hAnsi="Times New Roman"/>
        <w:sz w:val="24"/>
      </w:rPr>
      <w:fldChar w:fldCharType="separate"/>
    </w:r>
    <w:r w:rsidR="00053E22">
      <w:rPr>
        <w:rFonts w:ascii="Times New Roman" w:hAnsi="Times New Roman"/>
        <w:noProof/>
        <w:sz w:val="24"/>
      </w:rPr>
      <w:t>2</w:t>
    </w:r>
    <w:r w:rsidRPr="009C340B">
      <w:rPr>
        <w:rFonts w:ascii="Times New Roman" w:hAnsi="Times New Roman"/>
        <w:noProof/>
        <w:sz w:val="24"/>
      </w:rPr>
      <w:fldChar w:fldCharType="end"/>
    </w:r>
  </w:p>
  <w:p w14:paraId="57D68174" w14:textId="07215588" w:rsidR="007313E2" w:rsidRDefault="007313E2" w:rsidP="009C340B">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1766EC"/>
    <w:multiLevelType w:val="hybridMultilevel"/>
    <w:tmpl w:val="F9945C0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17402DA2"/>
    <w:multiLevelType w:val="hybridMultilevel"/>
    <w:tmpl w:val="8B4425EA"/>
    <w:lvl w:ilvl="0" w:tplc="D70C9BFC">
      <w:start w:val="1"/>
      <w:numFmt w:val="decimal"/>
      <w:lvlText w:val="%1)"/>
      <w:lvlJc w:val="left"/>
      <w:pPr>
        <w:ind w:left="720" w:hanging="360"/>
      </w:pPr>
      <w:rPr>
        <w:rFonts w:ascii="Calibri" w:eastAsia="Times New Roman" w:hAnsi="Calibri" w:cs="Times New Roman"/>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E903DF7"/>
    <w:multiLevelType w:val="hybridMultilevel"/>
    <w:tmpl w:val="8B6AE17A"/>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3" w15:restartNumberingAfterBreak="0">
    <w:nsid w:val="23134649"/>
    <w:multiLevelType w:val="hybridMultilevel"/>
    <w:tmpl w:val="364432EA"/>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23D97275"/>
    <w:multiLevelType w:val="hybridMultilevel"/>
    <w:tmpl w:val="FED4BDB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286B49C5"/>
    <w:multiLevelType w:val="hybridMultilevel"/>
    <w:tmpl w:val="A8348124"/>
    <w:lvl w:ilvl="0" w:tplc="0409000F">
      <w:start w:val="1"/>
      <w:numFmt w:val="decimal"/>
      <w:lvlText w:val="%1."/>
      <w:lvlJc w:val="left"/>
      <w:pPr>
        <w:ind w:left="1350" w:hanging="360"/>
      </w:pPr>
      <w:rPr>
        <w:rFonts w:cs="Times New Roman"/>
      </w:rPr>
    </w:lvl>
    <w:lvl w:ilvl="1" w:tplc="04090019" w:tentative="1">
      <w:start w:val="1"/>
      <w:numFmt w:val="lowerLetter"/>
      <w:lvlText w:val="%2."/>
      <w:lvlJc w:val="left"/>
      <w:pPr>
        <w:ind w:left="2070" w:hanging="360"/>
      </w:pPr>
      <w:rPr>
        <w:rFonts w:cs="Times New Roman"/>
      </w:rPr>
    </w:lvl>
    <w:lvl w:ilvl="2" w:tplc="0409001B" w:tentative="1">
      <w:start w:val="1"/>
      <w:numFmt w:val="lowerRoman"/>
      <w:lvlText w:val="%3."/>
      <w:lvlJc w:val="right"/>
      <w:pPr>
        <w:ind w:left="2790" w:hanging="180"/>
      </w:pPr>
      <w:rPr>
        <w:rFonts w:cs="Times New Roman"/>
      </w:rPr>
    </w:lvl>
    <w:lvl w:ilvl="3" w:tplc="0409000F" w:tentative="1">
      <w:start w:val="1"/>
      <w:numFmt w:val="decimal"/>
      <w:lvlText w:val="%4."/>
      <w:lvlJc w:val="left"/>
      <w:pPr>
        <w:ind w:left="3510" w:hanging="360"/>
      </w:pPr>
      <w:rPr>
        <w:rFonts w:cs="Times New Roman"/>
      </w:rPr>
    </w:lvl>
    <w:lvl w:ilvl="4" w:tplc="04090019" w:tentative="1">
      <w:start w:val="1"/>
      <w:numFmt w:val="lowerLetter"/>
      <w:lvlText w:val="%5."/>
      <w:lvlJc w:val="left"/>
      <w:pPr>
        <w:ind w:left="4230" w:hanging="360"/>
      </w:pPr>
      <w:rPr>
        <w:rFonts w:cs="Times New Roman"/>
      </w:rPr>
    </w:lvl>
    <w:lvl w:ilvl="5" w:tplc="0409001B" w:tentative="1">
      <w:start w:val="1"/>
      <w:numFmt w:val="lowerRoman"/>
      <w:lvlText w:val="%6."/>
      <w:lvlJc w:val="right"/>
      <w:pPr>
        <w:ind w:left="4950" w:hanging="180"/>
      </w:pPr>
      <w:rPr>
        <w:rFonts w:cs="Times New Roman"/>
      </w:rPr>
    </w:lvl>
    <w:lvl w:ilvl="6" w:tplc="0409000F" w:tentative="1">
      <w:start w:val="1"/>
      <w:numFmt w:val="decimal"/>
      <w:lvlText w:val="%7."/>
      <w:lvlJc w:val="left"/>
      <w:pPr>
        <w:ind w:left="5670" w:hanging="360"/>
      </w:pPr>
      <w:rPr>
        <w:rFonts w:cs="Times New Roman"/>
      </w:rPr>
    </w:lvl>
    <w:lvl w:ilvl="7" w:tplc="04090019" w:tentative="1">
      <w:start w:val="1"/>
      <w:numFmt w:val="lowerLetter"/>
      <w:lvlText w:val="%8."/>
      <w:lvlJc w:val="left"/>
      <w:pPr>
        <w:ind w:left="6390" w:hanging="360"/>
      </w:pPr>
      <w:rPr>
        <w:rFonts w:cs="Times New Roman"/>
      </w:rPr>
    </w:lvl>
    <w:lvl w:ilvl="8" w:tplc="0409001B" w:tentative="1">
      <w:start w:val="1"/>
      <w:numFmt w:val="lowerRoman"/>
      <w:lvlText w:val="%9."/>
      <w:lvlJc w:val="right"/>
      <w:pPr>
        <w:ind w:left="7110" w:hanging="180"/>
      </w:pPr>
      <w:rPr>
        <w:rFonts w:cs="Times New Roman"/>
      </w:rPr>
    </w:lvl>
  </w:abstractNum>
  <w:abstractNum w:abstractNumId="6" w15:restartNumberingAfterBreak="0">
    <w:nsid w:val="2CEB7EED"/>
    <w:multiLevelType w:val="hybridMultilevel"/>
    <w:tmpl w:val="FED4BDB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15:restartNumberingAfterBreak="0">
    <w:nsid w:val="3E835A38"/>
    <w:multiLevelType w:val="hybridMultilevel"/>
    <w:tmpl w:val="9DAAF6A8"/>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447F70C4"/>
    <w:multiLevelType w:val="hybridMultilevel"/>
    <w:tmpl w:val="E79024BE"/>
    <w:lvl w:ilvl="0" w:tplc="0C090011">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9" w15:restartNumberingAfterBreak="0">
    <w:nsid w:val="5F551C4D"/>
    <w:multiLevelType w:val="multilevel"/>
    <w:tmpl w:val="C14CF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8"/>
  </w:num>
  <w:num w:numId="3">
    <w:abstractNumId w:val="6"/>
  </w:num>
  <w:num w:numId="4">
    <w:abstractNumId w:val="0"/>
  </w:num>
  <w:num w:numId="5">
    <w:abstractNumId w:val="1"/>
  </w:num>
  <w:num w:numId="6">
    <w:abstractNumId w:val="7"/>
  </w:num>
  <w:num w:numId="7">
    <w:abstractNumId w:val="5"/>
  </w:num>
  <w:num w:numId="8">
    <w:abstractNumId w:val="2"/>
  </w:num>
  <w:num w:numId="9">
    <w:abstractNumId w:val="4"/>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z5fztz0zer5zaea00tvwpdavxzpe09ztx2e&quot;&gt;Reference List-Saved-Saved&lt;record-ids&gt;&lt;item&gt;3&lt;/item&gt;&lt;item&gt;4&lt;/item&gt;&lt;item&gt;6&lt;/item&gt;&lt;item&gt;7&lt;/item&gt;&lt;item&gt;10&lt;/item&gt;&lt;item&gt;12&lt;/item&gt;&lt;item&gt;16&lt;/item&gt;&lt;item&gt;17&lt;/item&gt;&lt;item&gt;19&lt;/item&gt;&lt;item&gt;20&lt;/item&gt;&lt;item&gt;21&lt;/item&gt;&lt;item&gt;24&lt;/item&gt;&lt;item&gt;26&lt;/item&gt;&lt;item&gt;28&lt;/item&gt;&lt;item&gt;31&lt;/item&gt;&lt;item&gt;32&lt;/item&gt;&lt;item&gt;33&lt;/item&gt;&lt;item&gt;34&lt;/item&gt;&lt;item&gt;37&lt;/item&gt;&lt;item&gt;38&lt;/item&gt;&lt;item&gt;40&lt;/item&gt;&lt;item&gt;44&lt;/item&gt;&lt;item&gt;45&lt;/item&gt;&lt;item&gt;46&lt;/item&gt;&lt;item&gt;47&lt;/item&gt;&lt;item&gt;48&lt;/item&gt;&lt;item&gt;49&lt;/item&gt;&lt;/record-ids&gt;&lt;/item&gt;&lt;/Libraries&gt;"/>
  </w:docVars>
  <w:rsids>
    <w:rsidRoot w:val="006F7841"/>
    <w:rsid w:val="00002332"/>
    <w:rsid w:val="00002AB0"/>
    <w:rsid w:val="00002C39"/>
    <w:rsid w:val="00003A31"/>
    <w:rsid w:val="00006788"/>
    <w:rsid w:val="000118E5"/>
    <w:rsid w:val="000118EF"/>
    <w:rsid w:val="00013940"/>
    <w:rsid w:val="00014728"/>
    <w:rsid w:val="00015888"/>
    <w:rsid w:val="000169CB"/>
    <w:rsid w:val="00017CE0"/>
    <w:rsid w:val="00026635"/>
    <w:rsid w:val="000275E3"/>
    <w:rsid w:val="0002767E"/>
    <w:rsid w:val="00027F39"/>
    <w:rsid w:val="0003086A"/>
    <w:rsid w:val="00031042"/>
    <w:rsid w:val="000310A5"/>
    <w:rsid w:val="00037914"/>
    <w:rsid w:val="00040935"/>
    <w:rsid w:val="00040C95"/>
    <w:rsid w:val="00041944"/>
    <w:rsid w:val="00043CFD"/>
    <w:rsid w:val="00045036"/>
    <w:rsid w:val="00052F5F"/>
    <w:rsid w:val="00053E22"/>
    <w:rsid w:val="000548F3"/>
    <w:rsid w:val="0005761C"/>
    <w:rsid w:val="00057759"/>
    <w:rsid w:val="00061E16"/>
    <w:rsid w:val="000629D7"/>
    <w:rsid w:val="00066C44"/>
    <w:rsid w:val="00070306"/>
    <w:rsid w:val="00070BB9"/>
    <w:rsid w:val="00071663"/>
    <w:rsid w:val="00071DA3"/>
    <w:rsid w:val="0007526A"/>
    <w:rsid w:val="000765DA"/>
    <w:rsid w:val="00077301"/>
    <w:rsid w:val="0008051F"/>
    <w:rsid w:val="00080887"/>
    <w:rsid w:val="00082A2A"/>
    <w:rsid w:val="00086233"/>
    <w:rsid w:val="00086CFC"/>
    <w:rsid w:val="000913A6"/>
    <w:rsid w:val="00097044"/>
    <w:rsid w:val="000A5B79"/>
    <w:rsid w:val="000A6AE4"/>
    <w:rsid w:val="000B047D"/>
    <w:rsid w:val="000B3A7A"/>
    <w:rsid w:val="000B6063"/>
    <w:rsid w:val="000B70B7"/>
    <w:rsid w:val="000C03BE"/>
    <w:rsid w:val="000C37E4"/>
    <w:rsid w:val="000C3FC1"/>
    <w:rsid w:val="000C4F69"/>
    <w:rsid w:val="000C74FA"/>
    <w:rsid w:val="000E0396"/>
    <w:rsid w:val="000E4784"/>
    <w:rsid w:val="000E5F7E"/>
    <w:rsid w:val="000F0098"/>
    <w:rsid w:val="000F2F21"/>
    <w:rsid w:val="000F5987"/>
    <w:rsid w:val="000F7742"/>
    <w:rsid w:val="00100676"/>
    <w:rsid w:val="0010149E"/>
    <w:rsid w:val="0010334E"/>
    <w:rsid w:val="00106192"/>
    <w:rsid w:val="00113925"/>
    <w:rsid w:val="00120B87"/>
    <w:rsid w:val="00123A03"/>
    <w:rsid w:val="001303AA"/>
    <w:rsid w:val="001351F9"/>
    <w:rsid w:val="00136D24"/>
    <w:rsid w:val="00140C8E"/>
    <w:rsid w:val="00140FD3"/>
    <w:rsid w:val="0014352B"/>
    <w:rsid w:val="00143E66"/>
    <w:rsid w:val="00144230"/>
    <w:rsid w:val="00144688"/>
    <w:rsid w:val="00144922"/>
    <w:rsid w:val="00144A50"/>
    <w:rsid w:val="00144EED"/>
    <w:rsid w:val="00147C75"/>
    <w:rsid w:val="001554CE"/>
    <w:rsid w:val="0015640E"/>
    <w:rsid w:val="00160A2F"/>
    <w:rsid w:val="00162D57"/>
    <w:rsid w:val="00170A3C"/>
    <w:rsid w:val="0017192B"/>
    <w:rsid w:val="00172639"/>
    <w:rsid w:val="00172762"/>
    <w:rsid w:val="00173899"/>
    <w:rsid w:val="001741F0"/>
    <w:rsid w:val="00180511"/>
    <w:rsid w:val="00181986"/>
    <w:rsid w:val="001827E4"/>
    <w:rsid w:val="00184485"/>
    <w:rsid w:val="00185648"/>
    <w:rsid w:val="00194B39"/>
    <w:rsid w:val="001A104F"/>
    <w:rsid w:val="001A292C"/>
    <w:rsid w:val="001A2C0D"/>
    <w:rsid w:val="001A4F63"/>
    <w:rsid w:val="001A60AF"/>
    <w:rsid w:val="001B27AA"/>
    <w:rsid w:val="001B39C4"/>
    <w:rsid w:val="001B52FA"/>
    <w:rsid w:val="001B62FC"/>
    <w:rsid w:val="001B657F"/>
    <w:rsid w:val="001D0D0A"/>
    <w:rsid w:val="001D19D6"/>
    <w:rsid w:val="001D35F6"/>
    <w:rsid w:val="001D625A"/>
    <w:rsid w:val="001E03BB"/>
    <w:rsid w:val="001E1D96"/>
    <w:rsid w:val="001E28FD"/>
    <w:rsid w:val="001E2F4B"/>
    <w:rsid w:val="001E3ED2"/>
    <w:rsid w:val="001E4923"/>
    <w:rsid w:val="001E589D"/>
    <w:rsid w:val="001E60A0"/>
    <w:rsid w:val="001E6370"/>
    <w:rsid w:val="001E76F7"/>
    <w:rsid w:val="001F3C93"/>
    <w:rsid w:val="001F3D72"/>
    <w:rsid w:val="001F435E"/>
    <w:rsid w:val="001F471C"/>
    <w:rsid w:val="001F55E5"/>
    <w:rsid w:val="001F6C10"/>
    <w:rsid w:val="002006AF"/>
    <w:rsid w:val="002029A6"/>
    <w:rsid w:val="002038C9"/>
    <w:rsid w:val="002040E3"/>
    <w:rsid w:val="00205149"/>
    <w:rsid w:val="0020525D"/>
    <w:rsid w:val="00212924"/>
    <w:rsid w:val="00212ECF"/>
    <w:rsid w:val="002172FB"/>
    <w:rsid w:val="00221976"/>
    <w:rsid w:val="002235F1"/>
    <w:rsid w:val="00230748"/>
    <w:rsid w:val="00232026"/>
    <w:rsid w:val="00240ED7"/>
    <w:rsid w:val="00245548"/>
    <w:rsid w:val="002502A1"/>
    <w:rsid w:val="00251649"/>
    <w:rsid w:val="0025426E"/>
    <w:rsid w:val="00257E82"/>
    <w:rsid w:val="00260B90"/>
    <w:rsid w:val="002614BE"/>
    <w:rsid w:val="00263B81"/>
    <w:rsid w:val="00267E10"/>
    <w:rsid w:val="00271299"/>
    <w:rsid w:val="0027307D"/>
    <w:rsid w:val="002730F7"/>
    <w:rsid w:val="00273712"/>
    <w:rsid w:val="002746FB"/>
    <w:rsid w:val="002752F4"/>
    <w:rsid w:val="00276929"/>
    <w:rsid w:val="00280A2E"/>
    <w:rsid w:val="002826B0"/>
    <w:rsid w:val="00284D22"/>
    <w:rsid w:val="00287F78"/>
    <w:rsid w:val="00291572"/>
    <w:rsid w:val="00292457"/>
    <w:rsid w:val="00295D69"/>
    <w:rsid w:val="002A29AC"/>
    <w:rsid w:val="002A7741"/>
    <w:rsid w:val="002A7D32"/>
    <w:rsid w:val="002A7FD7"/>
    <w:rsid w:val="002B6388"/>
    <w:rsid w:val="002D3153"/>
    <w:rsid w:val="002D615A"/>
    <w:rsid w:val="002D6D16"/>
    <w:rsid w:val="002D7CA6"/>
    <w:rsid w:val="002E16DA"/>
    <w:rsid w:val="002E26B8"/>
    <w:rsid w:val="002E31B4"/>
    <w:rsid w:val="002E3668"/>
    <w:rsid w:val="002E4C5D"/>
    <w:rsid w:val="002E763D"/>
    <w:rsid w:val="002F09EA"/>
    <w:rsid w:val="002F13DB"/>
    <w:rsid w:val="002F2522"/>
    <w:rsid w:val="002F3DF3"/>
    <w:rsid w:val="002F433A"/>
    <w:rsid w:val="002F51B5"/>
    <w:rsid w:val="002F61B9"/>
    <w:rsid w:val="003016F6"/>
    <w:rsid w:val="00303377"/>
    <w:rsid w:val="003050AF"/>
    <w:rsid w:val="003164C4"/>
    <w:rsid w:val="00320A91"/>
    <w:rsid w:val="00320BF5"/>
    <w:rsid w:val="003228EC"/>
    <w:rsid w:val="00332B9E"/>
    <w:rsid w:val="003339C8"/>
    <w:rsid w:val="003358DB"/>
    <w:rsid w:val="003359F5"/>
    <w:rsid w:val="00341049"/>
    <w:rsid w:val="00342F18"/>
    <w:rsid w:val="00350E64"/>
    <w:rsid w:val="0035259E"/>
    <w:rsid w:val="003554D1"/>
    <w:rsid w:val="00355AC9"/>
    <w:rsid w:val="003570A9"/>
    <w:rsid w:val="0037320C"/>
    <w:rsid w:val="003743FE"/>
    <w:rsid w:val="00390A04"/>
    <w:rsid w:val="00395336"/>
    <w:rsid w:val="003A18A4"/>
    <w:rsid w:val="003A3119"/>
    <w:rsid w:val="003A491F"/>
    <w:rsid w:val="003A7DB2"/>
    <w:rsid w:val="003B76C4"/>
    <w:rsid w:val="003C2A03"/>
    <w:rsid w:val="003C7C71"/>
    <w:rsid w:val="003D0D01"/>
    <w:rsid w:val="003D1A4B"/>
    <w:rsid w:val="003D232C"/>
    <w:rsid w:val="003D3063"/>
    <w:rsid w:val="003D4062"/>
    <w:rsid w:val="003D55E9"/>
    <w:rsid w:val="003D7E13"/>
    <w:rsid w:val="003E27C8"/>
    <w:rsid w:val="003E747A"/>
    <w:rsid w:val="003F3F2E"/>
    <w:rsid w:val="003F43A8"/>
    <w:rsid w:val="003F4820"/>
    <w:rsid w:val="003F4BA9"/>
    <w:rsid w:val="003F5E8A"/>
    <w:rsid w:val="00400071"/>
    <w:rsid w:val="004002C8"/>
    <w:rsid w:val="004022BC"/>
    <w:rsid w:val="00404835"/>
    <w:rsid w:val="0040646A"/>
    <w:rsid w:val="0040679C"/>
    <w:rsid w:val="00406A08"/>
    <w:rsid w:val="004152D6"/>
    <w:rsid w:val="0041691D"/>
    <w:rsid w:val="004207D0"/>
    <w:rsid w:val="00424C93"/>
    <w:rsid w:val="00426C32"/>
    <w:rsid w:val="00436C0D"/>
    <w:rsid w:val="00437706"/>
    <w:rsid w:val="00437C37"/>
    <w:rsid w:val="004408DC"/>
    <w:rsid w:val="00440AF4"/>
    <w:rsid w:val="00441A10"/>
    <w:rsid w:val="004429F6"/>
    <w:rsid w:val="0044431A"/>
    <w:rsid w:val="00446E9D"/>
    <w:rsid w:val="0045088D"/>
    <w:rsid w:val="00453E01"/>
    <w:rsid w:val="00454451"/>
    <w:rsid w:val="0046092A"/>
    <w:rsid w:val="00460F96"/>
    <w:rsid w:val="004621AB"/>
    <w:rsid w:val="00466155"/>
    <w:rsid w:val="004666E5"/>
    <w:rsid w:val="0046754E"/>
    <w:rsid w:val="00471B55"/>
    <w:rsid w:val="0047214B"/>
    <w:rsid w:val="004742F1"/>
    <w:rsid w:val="00483D72"/>
    <w:rsid w:val="004867F7"/>
    <w:rsid w:val="00487BC6"/>
    <w:rsid w:val="00492ABB"/>
    <w:rsid w:val="004949CD"/>
    <w:rsid w:val="00495B69"/>
    <w:rsid w:val="00496437"/>
    <w:rsid w:val="004A0090"/>
    <w:rsid w:val="004A1496"/>
    <w:rsid w:val="004A4D9E"/>
    <w:rsid w:val="004B39F4"/>
    <w:rsid w:val="004C046A"/>
    <w:rsid w:val="004C5D41"/>
    <w:rsid w:val="004C7470"/>
    <w:rsid w:val="004D337D"/>
    <w:rsid w:val="004D34E3"/>
    <w:rsid w:val="004D3864"/>
    <w:rsid w:val="004D3A85"/>
    <w:rsid w:val="004D6A6B"/>
    <w:rsid w:val="004E4826"/>
    <w:rsid w:val="004E7AFF"/>
    <w:rsid w:val="004F158E"/>
    <w:rsid w:val="004F17AD"/>
    <w:rsid w:val="004F1BBA"/>
    <w:rsid w:val="004F20FB"/>
    <w:rsid w:val="004F234B"/>
    <w:rsid w:val="004F2F6A"/>
    <w:rsid w:val="004F332C"/>
    <w:rsid w:val="004F56CD"/>
    <w:rsid w:val="004F584E"/>
    <w:rsid w:val="00501209"/>
    <w:rsid w:val="00505DA1"/>
    <w:rsid w:val="005137FC"/>
    <w:rsid w:val="00514296"/>
    <w:rsid w:val="00514831"/>
    <w:rsid w:val="005151E5"/>
    <w:rsid w:val="005178BC"/>
    <w:rsid w:val="00520996"/>
    <w:rsid w:val="00520F85"/>
    <w:rsid w:val="00521980"/>
    <w:rsid w:val="00524A69"/>
    <w:rsid w:val="0052524B"/>
    <w:rsid w:val="00530636"/>
    <w:rsid w:val="0053125D"/>
    <w:rsid w:val="0053183F"/>
    <w:rsid w:val="005339C6"/>
    <w:rsid w:val="00535D8C"/>
    <w:rsid w:val="005372C3"/>
    <w:rsid w:val="00540BF2"/>
    <w:rsid w:val="0054160D"/>
    <w:rsid w:val="005416E5"/>
    <w:rsid w:val="0054170C"/>
    <w:rsid w:val="005439E3"/>
    <w:rsid w:val="005455D3"/>
    <w:rsid w:val="00552474"/>
    <w:rsid w:val="00553694"/>
    <w:rsid w:val="0055587C"/>
    <w:rsid w:val="005572F3"/>
    <w:rsid w:val="00564349"/>
    <w:rsid w:val="005661E9"/>
    <w:rsid w:val="00566295"/>
    <w:rsid w:val="00570149"/>
    <w:rsid w:val="005723AF"/>
    <w:rsid w:val="00572A31"/>
    <w:rsid w:val="0058086A"/>
    <w:rsid w:val="00581DF2"/>
    <w:rsid w:val="00582B1F"/>
    <w:rsid w:val="005857DB"/>
    <w:rsid w:val="00591718"/>
    <w:rsid w:val="005A39FB"/>
    <w:rsid w:val="005A41DF"/>
    <w:rsid w:val="005B21A0"/>
    <w:rsid w:val="005B24C6"/>
    <w:rsid w:val="005B43D9"/>
    <w:rsid w:val="005B4D4E"/>
    <w:rsid w:val="005C1948"/>
    <w:rsid w:val="005C1BFE"/>
    <w:rsid w:val="005C229C"/>
    <w:rsid w:val="005C2E14"/>
    <w:rsid w:val="005D43B0"/>
    <w:rsid w:val="005D5178"/>
    <w:rsid w:val="005E41E4"/>
    <w:rsid w:val="005E69B9"/>
    <w:rsid w:val="005F0261"/>
    <w:rsid w:val="005F2083"/>
    <w:rsid w:val="005F3573"/>
    <w:rsid w:val="005F675B"/>
    <w:rsid w:val="005F7486"/>
    <w:rsid w:val="0060133B"/>
    <w:rsid w:val="00602D01"/>
    <w:rsid w:val="006036F7"/>
    <w:rsid w:val="006078C6"/>
    <w:rsid w:val="0061469A"/>
    <w:rsid w:val="0061543B"/>
    <w:rsid w:val="0061757A"/>
    <w:rsid w:val="006205F7"/>
    <w:rsid w:val="00623A62"/>
    <w:rsid w:val="00625B17"/>
    <w:rsid w:val="006274EE"/>
    <w:rsid w:val="00630720"/>
    <w:rsid w:val="00632335"/>
    <w:rsid w:val="00632508"/>
    <w:rsid w:val="006327D0"/>
    <w:rsid w:val="00632A57"/>
    <w:rsid w:val="00632DBB"/>
    <w:rsid w:val="0064057C"/>
    <w:rsid w:val="0065214B"/>
    <w:rsid w:val="00655279"/>
    <w:rsid w:val="00660B58"/>
    <w:rsid w:val="00662BE5"/>
    <w:rsid w:val="00667A53"/>
    <w:rsid w:val="006823A9"/>
    <w:rsid w:val="006862F9"/>
    <w:rsid w:val="0069643F"/>
    <w:rsid w:val="006A0A93"/>
    <w:rsid w:val="006A2A5C"/>
    <w:rsid w:val="006A658D"/>
    <w:rsid w:val="006B09B0"/>
    <w:rsid w:val="006B0F2E"/>
    <w:rsid w:val="006B2B8D"/>
    <w:rsid w:val="006C02F3"/>
    <w:rsid w:val="006C134B"/>
    <w:rsid w:val="006C2037"/>
    <w:rsid w:val="006C2F06"/>
    <w:rsid w:val="006C4FD9"/>
    <w:rsid w:val="006D0112"/>
    <w:rsid w:val="006D5764"/>
    <w:rsid w:val="006D78A7"/>
    <w:rsid w:val="006D7BBE"/>
    <w:rsid w:val="006E02EA"/>
    <w:rsid w:val="006E6127"/>
    <w:rsid w:val="006E7C39"/>
    <w:rsid w:val="006F3311"/>
    <w:rsid w:val="006F3A3F"/>
    <w:rsid w:val="006F5036"/>
    <w:rsid w:val="006F56C0"/>
    <w:rsid w:val="006F69E9"/>
    <w:rsid w:val="006F7841"/>
    <w:rsid w:val="006F78D5"/>
    <w:rsid w:val="0070483F"/>
    <w:rsid w:val="007105FB"/>
    <w:rsid w:val="00712CBD"/>
    <w:rsid w:val="0071374C"/>
    <w:rsid w:val="0071492F"/>
    <w:rsid w:val="00716540"/>
    <w:rsid w:val="00724268"/>
    <w:rsid w:val="00730C5E"/>
    <w:rsid w:val="007313E2"/>
    <w:rsid w:val="00740A45"/>
    <w:rsid w:val="007435B4"/>
    <w:rsid w:val="00744876"/>
    <w:rsid w:val="00750FC5"/>
    <w:rsid w:val="00762608"/>
    <w:rsid w:val="00766082"/>
    <w:rsid w:val="00772FEA"/>
    <w:rsid w:val="00773E7E"/>
    <w:rsid w:val="00776372"/>
    <w:rsid w:val="00780B3B"/>
    <w:rsid w:val="007842CA"/>
    <w:rsid w:val="00784B06"/>
    <w:rsid w:val="0079257F"/>
    <w:rsid w:val="0079328C"/>
    <w:rsid w:val="0079607C"/>
    <w:rsid w:val="007B143E"/>
    <w:rsid w:val="007B4565"/>
    <w:rsid w:val="007B4CF1"/>
    <w:rsid w:val="007B5D91"/>
    <w:rsid w:val="007C660D"/>
    <w:rsid w:val="007D23E2"/>
    <w:rsid w:val="007D46D4"/>
    <w:rsid w:val="007E48C9"/>
    <w:rsid w:val="007E5A5A"/>
    <w:rsid w:val="007F063A"/>
    <w:rsid w:val="007F11FB"/>
    <w:rsid w:val="007F130F"/>
    <w:rsid w:val="007F1A0A"/>
    <w:rsid w:val="007F2CAA"/>
    <w:rsid w:val="007F3408"/>
    <w:rsid w:val="007F477D"/>
    <w:rsid w:val="007F64C3"/>
    <w:rsid w:val="007F6F01"/>
    <w:rsid w:val="007F76DD"/>
    <w:rsid w:val="008006B8"/>
    <w:rsid w:val="008027D1"/>
    <w:rsid w:val="00802D69"/>
    <w:rsid w:val="00814CDB"/>
    <w:rsid w:val="00816987"/>
    <w:rsid w:val="0081758C"/>
    <w:rsid w:val="008219E8"/>
    <w:rsid w:val="00821C02"/>
    <w:rsid w:val="00823216"/>
    <w:rsid w:val="00823809"/>
    <w:rsid w:val="00824919"/>
    <w:rsid w:val="00825EAD"/>
    <w:rsid w:val="00830839"/>
    <w:rsid w:val="00830A57"/>
    <w:rsid w:val="0083161C"/>
    <w:rsid w:val="00835DC8"/>
    <w:rsid w:val="008440C1"/>
    <w:rsid w:val="00851B72"/>
    <w:rsid w:val="00856DC4"/>
    <w:rsid w:val="00863C16"/>
    <w:rsid w:val="00863CC6"/>
    <w:rsid w:val="00866C53"/>
    <w:rsid w:val="00870066"/>
    <w:rsid w:val="00874EFE"/>
    <w:rsid w:val="00875743"/>
    <w:rsid w:val="00875BAC"/>
    <w:rsid w:val="00875EAF"/>
    <w:rsid w:val="00880602"/>
    <w:rsid w:val="00882383"/>
    <w:rsid w:val="00882D84"/>
    <w:rsid w:val="00882FB0"/>
    <w:rsid w:val="00883D75"/>
    <w:rsid w:val="00886A86"/>
    <w:rsid w:val="008878D4"/>
    <w:rsid w:val="00891A28"/>
    <w:rsid w:val="00893FB9"/>
    <w:rsid w:val="008943FE"/>
    <w:rsid w:val="008A5003"/>
    <w:rsid w:val="008A632B"/>
    <w:rsid w:val="008A6D41"/>
    <w:rsid w:val="008A7020"/>
    <w:rsid w:val="008A7BF1"/>
    <w:rsid w:val="008B0E2D"/>
    <w:rsid w:val="008B5642"/>
    <w:rsid w:val="008B7B3B"/>
    <w:rsid w:val="008C171B"/>
    <w:rsid w:val="008C2188"/>
    <w:rsid w:val="008C374D"/>
    <w:rsid w:val="008C394F"/>
    <w:rsid w:val="008C3BA6"/>
    <w:rsid w:val="008D371E"/>
    <w:rsid w:val="008D3D87"/>
    <w:rsid w:val="008D563E"/>
    <w:rsid w:val="008D666B"/>
    <w:rsid w:val="008E0FEE"/>
    <w:rsid w:val="008E3533"/>
    <w:rsid w:val="008F253C"/>
    <w:rsid w:val="008F2E57"/>
    <w:rsid w:val="008F44E8"/>
    <w:rsid w:val="008F79C3"/>
    <w:rsid w:val="009038B5"/>
    <w:rsid w:val="00906F12"/>
    <w:rsid w:val="0090798B"/>
    <w:rsid w:val="00907D1D"/>
    <w:rsid w:val="00911661"/>
    <w:rsid w:val="0091217A"/>
    <w:rsid w:val="00913445"/>
    <w:rsid w:val="009141EE"/>
    <w:rsid w:val="00923A5C"/>
    <w:rsid w:val="00923DE7"/>
    <w:rsid w:val="00927D6B"/>
    <w:rsid w:val="0093038A"/>
    <w:rsid w:val="009317A7"/>
    <w:rsid w:val="00935C94"/>
    <w:rsid w:val="0093638A"/>
    <w:rsid w:val="00942DB2"/>
    <w:rsid w:val="00950116"/>
    <w:rsid w:val="00951EB4"/>
    <w:rsid w:val="00953CF9"/>
    <w:rsid w:val="00954EE2"/>
    <w:rsid w:val="00960FDC"/>
    <w:rsid w:val="009613C8"/>
    <w:rsid w:val="00962C51"/>
    <w:rsid w:val="00966145"/>
    <w:rsid w:val="009665AF"/>
    <w:rsid w:val="00967E76"/>
    <w:rsid w:val="00977C14"/>
    <w:rsid w:val="0098001F"/>
    <w:rsid w:val="00981595"/>
    <w:rsid w:val="009857C9"/>
    <w:rsid w:val="00991950"/>
    <w:rsid w:val="009925DC"/>
    <w:rsid w:val="009929A4"/>
    <w:rsid w:val="00993192"/>
    <w:rsid w:val="00994E73"/>
    <w:rsid w:val="009A044C"/>
    <w:rsid w:val="009A150A"/>
    <w:rsid w:val="009A4523"/>
    <w:rsid w:val="009B1CBB"/>
    <w:rsid w:val="009B2BE5"/>
    <w:rsid w:val="009B3A8F"/>
    <w:rsid w:val="009B4459"/>
    <w:rsid w:val="009B514C"/>
    <w:rsid w:val="009B5387"/>
    <w:rsid w:val="009B7FC1"/>
    <w:rsid w:val="009C141F"/>
    <w:rsid w:val="009C1758"/>
    <w:rsid w:val="009C340B"/>
    <w:rsid w:val="009C39CB"/>
    <w:rsid w:val="009C7416"/>
    <w:rsid w:val="009C7F41"/>
    <w:rsid w:val="009D432A"/>
    <w:rsid w:val="009D569A"/>
    <w:rsid w:val="009D5992"/>
    <w:rsid w:val="009D5E9E"/>
    <w:rsid w:val="009E2A76"/>
    <w:rsid w:val="009E4508"/>
    <w:rsid w:val="009E5BB4"/>
    <w:rsid w:val="009E650D"/>
    <w:rsid w:val="009E75D2"/>
    <w:rsid w:val="009F0841"/>
    <w:rsid w:val="009F3D0B"/>
    <w:rsid w:val="00A00FFC"/>
    <w:rsid w:val="00A03F59"/>
    <w:rsid w:val="00A04064"/>
    <w:rsid w:val="00A236AD"/>
    <w:rsid w:val="00A236B8"/>
    <w:rsid w:val="00A245DE"/>
    <w:rsid w:val="00A24C9D"/>
    <w:rsid w:val="00A2570C"/>
    <w:rsid w:val="00A25E5E"/>
    <w:rsid w:val="00A25FC3"/>
    <w:rsid w:val="00A26804"/>
    <w:rsid w:val="00A27E6B"/>
    <w:rsid w:val="00A314A5"/>
    <w:rsid w:val="00A31E5A"/>
    <w:rsid w:val="00A43933"/>
    <w:rsid w:val="00A448FD"/>
    <w:rsid w:val="00A4534F"/>
    <w:rsid w:val="00A45B4E"/>
    <w:rsid w:val="00A4652A"/>
    <w:rsid w:val="00A47826"/>
    <w:rsid w:val="00A47FD4"/>
    <w:rsid w:val="00A54D43"/>
    <w:rsid w:val="00A65FBD"/>
    <w:rsid w:val="00A66321"/>
    <w:rsid w:val="00A66969"/>
    <w:rsid w:val="00A67B37"/>
    <w:rsid w:val="00A705F3"/>
    <w:rsid w:val="00A76826"/>
    <w:rsid w:val="00A8458B"/>
    <w:rsid w:val="00A86688"/>
    <w:rsid w:val="00A93185"/>
    <w:rsid w:val="00A96935"/>
    <w:rsid w:val="00AB44D0"/>
    <w:rsid w:val="00AC1127"/>
    <w:rsid w:val="00AC3D91"/>
    <w:rsid w:val="00AC51B4"/>
    <w:rsid w:val="00AC52BC"/>
    <w:rsid w:val="00AC5BDD"/>
    <w:rsid w:val="00AC60CF"/>
    <w:rsid w:val="00AD109C"/>
    <w:rsid w:val="00AD3BF7"/>
    <w:rsid w:val="00AD5A5C"/>
    <w:rsid w:val="00AE22FA"/>
    <w:rsid w:val="00AE3F1C"/>
    <w:rsid w:val="00AE482E"/>
    <w:rsid w:val="00AE5903"/>
    <w:rsid w:val="00AE6C96"/>
    <w:rsid w:val="00AF01EB"/>
    <w:rsid w:val="00AF2648"/>
    <w:rsid w:val="00AF5B12"/>
    <w:rsid w:val="00AF5FB1"/>
    <w:rsid w:val="00B033B4"/>
    <w:rsid w:val="00B039BE"/>
    <w:rsid w:val="00B050A7"/>
    <w:rsid w:val="00B077C4"/>
    <w:rsid w:val="00B07B16"/>
    <w:rsid w:val="00B07E3D"/>
    <w:rsid w:val="00B07F5F"/>
    <w:rsid w:val="00B13942"/>
    <w:rsid w:val="00B144BE"/>
    <w:rsid w:val="00B23F7C"/>
    <w:rsid w:val="00B254A8"/>
    <w:rsid w:val="00B30101"/>
    <w:rsid w:val="00B3659E"/>
    <w:rsid w:val="00B40D3A"/>
    <w:rsid w:val="00B41DF5"/>
    <w:rsid w:val="00B41F66"/>
    <w:rsid w:val="00B42EEA"/>
    <w:rsid w:val="00B438F0"/>
    <w:rsid w:val="00B44DB7"/>
    <w:rsid w:val="00B51784"/>
    <w:rsid w:val="00B53176"/>
    <w:rsid w:val="00B533C0"/>
    <w:rsid w:val="00B53752"/>
    <w:rsid w:val="00B55085"/>
    <w:rsid w:val="00B608AD"/>
    <w:rsid w:val="00B6471B"/>
    <w:rsid w:val="00B648AD"/>
    <w:rsid w:val="00B65057"/>
    <w:rsid w:val="00B659F3"/>
    <w:rsid w:val="00B65DD2"/>
    <w:rsid w:val="00B70B43"/>
    <w:rsid w:val="00B732D0"/>
    <w:rsid w:val="00B75037"/>
    <w:rsid w:val="00B75B16"/>
    <w:rsid w:val="00B75FAA"/>
    <w:rsid w:val="00B77474"/>
    <w:rsid w:val="00B81A83"/>
    <w:rsid w:val="00B854B3"/>
    <w:rsid w:val="00B87651"/>
    <w:rsid w:val="00B907EE"/>
    <w:rsid w:val="00B911AB"/>
    <w:rsid w:val="00B91542"/>
    <w:rsid w:val="00B92650"/>
    <w:rsid w:val="00B95A69"/>
    <w:rsid w:val="00BA3204"/>
    <w:rsid w:val="00BA42AE"/>
    <w:rsid w:val="00BA4F71"/>
    <w:rsid w:val="00BA64DA"/>
    <w:rsid w:val="00BA736C"/>
    <w:rsid w:val="00BB2054"/>
    <w:rsid w:val="00BB2903"/>
    <w:rsid w:val="00BB2CC6"/>
    <w:rsid w:val="00BB67FA"/>
    <w:rsid w:val="00BC0881"/>
    <w:rsid w:val="00BC1B65"/>
    <w:rsid w:val="00BC1E0D"/>
    <w:rsid w:val="00BC6373"/>
    <w:rsid w:val="00BD5BC3"/>
    <w:rsid w:val="00BD6538"/>
    <w:rsid w:val="00BE6BDE"/>
    <w:rsid w:val="00BF0FCE"/>
    <w:rsid w:val="00BF2565"/>
    <w:rsid w:val="00BF32E3"/>
    <w:rsid w:val="00BF3F4B"/>
    <w:rsid w:val="00BF4E88"/>
    <w:rsid w:val="00BF56C2"/>
    <w:rsid w:val="00C00A68"/>
    <w:rsid w:val="00C02C91"/>
    <w:rsid w:val="00C02E39"/>
    <w:rsid w:val="00C03690"/>
    <w:rsid w:val="00C06729"/>
    <w:rsid w:val="00C07655"/>
    <w:rsid w:val="00C1063F"/>
    <w:rsid w:val="00C14B30"/>
    <w:rsid w:val="00C15B71"/>
    <w:rsid w:val="00C17642"/>
    <w:rsid w:val="00C2066E"/>
    <w:rsid w:val="00C22E5B"/>
    <w:rsid w:val="00C23380"/>
    <w:rsid w:val="00C31108"/>
    <w:rsid w:val="00C32C65"/>
    <w:rsid w:val="00C35D5E"/>
    <w:rsid w:val="00C3628E"/>
    <w:rsid w:val="00C36717"/>
    <w:rsid w:val="00C36BC6"/>
    <w:rsid w:val="00C433F4"/>
    <w:rsid w:val="00C523F2"/>
    <w:rsid w:val="00C5554E"/>
    <w:rsid w:val="00C56014"/>
    <w:rsid w:val="00C56F74"/>
    <w:rsid w:val="00C56FF3"/>
    <w:rsid w:val="00C57BBC"/>
    <w:rsid w:val="00C609DF"/>
    <w:rsid w:val="00C63343"/>
    <w:rsid w:val="00C634A3"/>
    <w:rsid w:val="00C63DF4"/>
    <w:rsid w:val="00C64C65"/>
    <w:rsid w:val="00C66BE6"/>
    <w:rsid w:val="00C72A03"/>
    <w:rsid w:val="00C73987"/>
    <w:rsid w:val="00C756DF"/>
    <w:rsid w:val="00C77049"/>
    <w:rsid w:val="00C77C3E"/>
    <w:rsid w:val="00C77F76"/>
    <w:rsid w:val="00C8164C"/>
    <w:rsid w:val="00C81749"/>
    <w:rsid w:val="00C82291"/>
    <w:rsid w:val="00C828FA"/>
    <w:rsid w:val="00C83004"/>
    <w:rsid w:val="00C849D0"/>
    <w:rsid w:val="00C852A8"/>
    <w:rsid w:val="00C8549E"/>
    <w:rsid w:val="00C8761A"/>
    <w:rsid w:val="00C916EA"/>
    <w:rsid w:val="00C92018"/>
    <w:rsid w:val="00C936C8"/>
    <w:rsid w:val="00CA5E5A"/>
    <w:rsid w:val="00CB5AC6"/>
    <w:rsid w:val="00CB69DA"/>
    <w:rsid w:val="00CC076F"/>
    <w:rsid w:val="00CC273F"/>
    <w:rsid w:val="00CC4986"/>
    <w:rsid w:val="00CC4B0B"/>
    <w:rsid w:val="00CD0EAC"/>
    <w:rsid w:val="00CD1E0A"/>
    <w:rsid w:val="00CD76D7"/>
    <w:rsid w:val="00CE095D"/>
    <w:rsid w:val="00CE51D9"/>
    <w:rsid w:val="00CE7947"/>
    <w:rsid w:val="00CF286D"/>
    <w:rsid w:val="00CF3742"/>
    <w:rsid w:val="00CF57B7"/>
    <w:rsid w:val="00CF7BA8"/>
    <w:rsid w:val="00D061D1"/>
    <w:rsid w:val="00D06755"/>
    <w:rsid w:val="00D06FDD"/>
    <w:rsid w:val="00D072E0"/>
    <w:rsid w:val="00D0777C"/>
    <w:rsid w:val="00D1057B"/>
    <w:rsid w:val="00D10E34"/>
    <w:rsid w:val="00D12E39"/>
    <w:rsid w:val="00D15EB5"/>
    <w:rsid w:val="00D206CE"/>
    <w:rsid w:val="00D21C4D"/>
    <w:rsid w:val="00D23A93"/>
    <w:rsid w:val="00D2622F"/>
    <w:rsid w:val="00D2677A"/>
    <w:rsid w:val="00D26922"/>
    <w:rsid w:val="00D32026"/>
    <w:rsid w:val="00D32756"/>
    <w:rsid w:val="00D33BC6"/>
    <w:rsid w:val="00D37057"/>
    <w:rsid w:val="00D40774"/>
    <w:rsid w:val="00D413A8"/>
    <w:rsid w:val="00D43279"/>
    <w:rsid w:val="00D43A1E"/>
    <w:rsid w:val="00D45077"/>
    <w:rsid w:val="00D46F33"/>
    <w:rsid w:val="00D47DBA"/>
    <w:rsid w:val="00D510F4"/>
    <w:rsid w:val="00D51892"/>
    <w:rsid w:val="00D53116"/>
    <w:rsid w:val="00D55516"/>
    <w:rsid w:val="00D57D9E"/>
    <w:rsid w:val="00D60D7B"/>
    <w:rsid w:val="00D656D6"/>
    <w:rsid w:val="00D70462"/>
    <w:rsid w:val="00D7269C"/>
    <w:rsid w:val="00D75986"/>
    <w:rsid w:val="00D90019"/>
    <w:rsid w:val="00D91FD9"/>
    <w:rsid w:val="00D928F7"/>
    <w:rsid w:val="00D9342E"/>
    <w:rsid w:val="00D936C8"/>
    <w:rsid w:val="00D942AE"/>
    <w:rsid w:val="00D948AD"/>
    <w:rsid w:val="00DA7EA1"/>
    <w:rsid w:val="00DB34DD"/>
    <w:rsid w:val="00DB4D44"/>
    <w:rsid w:val="00DB773B"/>
    <w:rsid w:val="00DC30B6"/>
    <w:rsid w:val="00DC42E3"/>
    <w:rsid w:val="00DC531F"/>
    <w:rsid w:val="00DD0602"/>
    <w:rsid w:val="00DD18D7"/>
    <w:rsid w:val="00DD200B"/>
    <w:rsid w:val="00DD6057"/>
    <w:rsid w:val="00DD6328"/>
    <w:rsid w:val="00DD7D14"/>
    <w:rsid w:val="00DE1F93"/>
    <w:rsid w:val="00DE2871"/>
    <w:rsid w:val="00DE38DD"/>
    <w:rsid w:val="00DF0B4A"/>
    <w:rsid w:val="00DF3129"/>
    <w:rsid w:val="00DF5CF6"/>
    <w:rsid w:val="00DF6CA2"/>
    <w:rsid w:val="00DF73D2"/>
    <w:rsid w:val="00DF7627"/>
    <w:rsid w:val="00E00914"/>
    <w:rsid w:val="00E022DD"/>
    <w:rsid w:val="00E032F6"/>
    <w:rsid w:val="00E0654E"/>
    <w:rsid w:val="00E10D11"/>
    <w:rsid w:val="00E21BDE"/>
    <w:rsid w:val="00E22653"/>
    <w:rsid w:val="00E22EAA"/>
    <w:rsid w:val="00E256A7"/>
    <w:rsid w:val="00E26AA1"/>
    <w:rsid w:val="00E30E0C"/>
    <w:rsid w:val="00E3111E"/>
    <w:rsid w:val="00E32485"/>
    <w:rsid w:val="00E32D5B"/>
    <w:rsid w:val="00E35C3C"/>
    <w:rsid w:val="00E453BF"/>
    <w:rsid w:val="00E45A6C"/>
    <w:rsid w:val="00E46F06"/>
    <w:rsid w:val="00E51CFC"/>
    <w:rsid w:val="00E530C2"/>
    <w:rsid w:val="00E541F7"/>
    <w:rsid w:val="00E6413F"/>
    <w:rsid w:val="00E703FC"/>
    <w:rsid w:val="00E71575"/>
    <w:rsid w:val="00E72554"/>
    <w:rsid w:val="00E74CB4"/>
    <w:rsid w:val="00E75186"/>
    <w:rsid w:val="00E766AA"/>
    <w:rsid w:val="00E8653D"/>
    <w:rsid w:val="00E937B4"/>
    <w:rsid w:val="00E965DE"/>
    <w:rsid w:val="00EA0A36"/>
    <w:rsid w:val="00EA38FC"/>
    <w:rsid w:val="00EA3B47"/>
    <w:rsid w:val="00EB39AB"/>
    <w:rsid w:val="00EB3DCF"/>
    <w:rsid w:val="00EC05E8"/>
    <w:rsid w:val="00EC5268"/>
    <w:rsid w:val="00EC577C"/>
    <w:rsid w:val="00ED3609"/>
    <w:rsid w:val="00ED5E81"/>
    <w:rsid w:val="00ED71A3"/>
    <w:rsid w:val="00EE0041"/>
    <w:rsid w:val="00EE0063"/>
    <w:rsid w:val="00EE14CE"/>
    <w:rsid w:val="00EE1FBD"/>
    <w:rsid w:val="00EE4E15"/>
    <w:rsid w:val="00EE6A2D"/>
    <w:rsid w:val="00EE7420"/>
    <w:rsid w:val="00EF34C9"/>
    <w:rsid w:val="00EF34CB"/>
    <w:rsid w:val="00EF3D94"/>
    <w:rsid w:val="00EF4821"/>
    <w:rsid w:val="00EF57F2"/>
    <w:rsid w:val="00EF6536"/>
    <w:rsid w:val="00EF799A"/>
    <w:rsid w:val="00F01A3D"/>
    <w:rsid w:val="00F059AC"/>
    <w:rsid w:val="00F10528"/>
    <w:rsid w:val="00F11495"/>
    <w:rsid w:val="00F17529"/>
    <w:rsid w:val="00F20DAC"/>
    <w:rsid w:val="00F24EE9"/>
    <w:rsid w:val="00F25A23"/>
    <w:rsid w:val="00F27641"/>
    <w:rsid w:val="00F3029B"/>
    <w:rsid w:val="00F32205"/>
    <w:rsid w:val="00F334A6"/>
    <w:rsid w:val="00F34CF9"/>
    <w:rsid w:val="00F353C2"/>
    <w:rsid w:val="00F364AB"/>
    <w:rsid w:val="00F3701E"/>
    <w:rsid w:val="00F4503C"/>
    <w:rsid w:val="00F51D35"/>
    <w:rsid w:val="00F56E35"/>
    <w:rsid w:val="00F57986"/>
    <w:rsid w:val="00F613C0"/>
    <w:rsid w:val="00F62FF8"/>
    <w:rsid w:val="00F644A4"/>
    <w:rsid w:val="00F64E03"/>
    <w:rsid w:val="00F67C22"/>
    <w:rsid w:val="00F71C1E"/>
    <w:rsid w:val="00F727C7"/>
    <w:rsid w:val="00F743B1"/>
    <w:rsid w:val="00F74C89"/>
    <w:rsid w:val="00F81702"/>
    <w:rsid w:val="00F91D43"/>
    <w:rsid w:val="00F925B0"/>
    <w:rsid w:val="00F957B0"/>
    <w:rsid w:val="00F95BEC"/>
    <w:rsid w:val="00FA1170"/>
    <w:rsid w:val="00FA1C05"/>
    <w:rsid w:val="00FA5393"/>
    <w:rsid w:val="00FA5839"/>
    <w:rsid w:val="00FA6D4C"/>
    <w:rsid w:val="00FB52F9"/>
    <w:rsid w:val="00FB6F82"/>
    <w:rsid w:val="00FC2346"/>
    <w:rsid w:val="00FC37DC"/>
    <w:rsid w:val="00FC6577"/>
    <w:rsid w:val="00FC71F6"/>
    <w:rsid w:val="00FC7354"/>
    <w:rsid w:val="00FD0ADD"/>
    <w:rsid w:val="00FD21C7"/>
    <w:rsid w:val="00FD4020"/>
    <w:rsid w:val="00FD6726"/>
    <w:rsid w:val="00FE097F"/>
    <w:rsid w:val="00FE3399"/>
    <w:rsid w:val="00FE3C56"/>
    <w:rsid w:val="00FF16C5"/>
    <w:rsid w:val="00FF1DFC"/>
    <w:rsid w:val="00FF3E98"/>
    <w:rsid w:val="00FF561B"/>
    <w:rsid w:val="00FF6E9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D534C5E"/>
  <w15:docId w15:val="{B18CAB75-129C-4399-948B-833982E55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MS ??" w:hAnsi="Calibri" w:cs="Times New Roman"/>
        <w:sz w:val="22"/>
        <w:szCs w:val="22"/>
        <w:lang w:val="en-AU" w:eastAsia="en-AU"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214B"/>
    <w:pPr>
      <w:spacing w:after="200" w:line="276" w:lineRule="auto"/>
    </w:pPr>
    <w:rPr>
      <w:lang w:eastAsia="en-US"/>
    </w:rPr>
  </w:style>
  <w:style w:type="paragraph" w:styleId="Heading3">
    <w:name w:val="heading 3"/>
    <w:basedOn w:val="Normal"/>
    <w:link w:val="Heading3Char"/>
    <w:uiPriority w:val="99"/>
    <w:qFormat/>
    <w:rsid w:val="003358DB"/>
    <w:pPr>
      <w:spacing w:before="100" w:beforeAutospacing="1" w:after="100" w:afterAutospacing="1" w:line="240" w:lineRule="auto"/>
      <w:outlineLvl w:val="2"/>
    </w:pPr>
    <w:rPr>
      <w:rFonts w:ascii="Times New Roman" w:hAnsi="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3358DB"/>
    <w:rPr>
      <w:rFonts w:ascii="Times New Roman" w:hAnsi="Times New Roman" w:cs="Times New Roman"/>
      <w:b/>
      <w:bCs/>
      <w:sz w:val="27"/>
      <w:szCs w:val="27"/>
    </w:rPr>
  </w:style>
  <w:style w:type="paragraph" w:styleId="ListParagraph">
    <w:name w:val="List Paragraph"/>
    <w:basedOn w:val="Normal"/>
    <w:uiPriority w:val="34"/>
    <w:qFormat/>
    <w:rsid w:val="006F7841"/>
    <w:pPr>
      <w:ind w:left="720"/>
      <w:contextualSpacing/>
    </w:pPr>
  </w:style>
  <w:style w:type="character" w:styleId="CommentReference">
    <w:name w:val="annotation reference"/>
    <w:basedOn w:val="DefaultParagraphFont"/>
    <w:uiPriority w:val="99"/>
    <w:semiHidden/>
    <w:rsid w:val="003A18A4"/>
    <w:rPr>
      <w:rFonts w:cs="Times New Roman"/>
      <w:sz w:val="16"/>
      <w:szCs w:val="16"/>
    </w:rPr>
  </w:style>
  <w:style w:type="paragraph" w:styleId="CommentText">
    <w:name w:val="annotation text"/>
    <w:basedOn w:val="Normal"/>
    <w:link w:val="CommentTextChar"/>
    <w:uiPriority w:val="99"/>
    <w:semiHidden/>
    <w:rsid w:val="003A18A4"/>
    <w:pPr>
      <w:spacing w:line="240" w:lineRule="auto"/>
    </w:pPr>
    <w:rPr>
      <w:sz w:val="20"/>
      <w:szCs w:val="20"/>
    </w:rPr>
  </w:style>
  <w:style w:type="character" w:customStyle="1" w:styleId="CommentTextChar">
    <w:name w:val="Comment Text Char"/>
    <w:basedOn w:val="DefaultParagraphFont"/>
    <w:link w:val="CommentText"/>
    <w:uiPriority w:val="99"/>
    <w:semiHidden/>
    <w:locked/>
    <w:rsid w:val="003A18A4"/>
    <w:rPr>
      <w:rFonts w:cs="Times New Roman"/>
      <w:sz w:val="20"/>
      <w:szCs w:val="20"/>
    </w:rPr>
  </w:style>
  <w:style w:type="paragraph" w:styleId="CommentSubject">
    <w:name w:val="annotation subject"/>
    <w:basedOn w:val="CommentText"/>
    <w:next w:val="CommentText"/>
    <w:link w:val="CommentSubjectChar"/>
    <w:uiPriority w:val="99"/>
    <w:semiHidden/>
    <w:rsid w:val="003A18A4"/>
    <w:rPr>
      <w:b/>
      <w:bCs/>
    </w:rPr>
  </w:style>
  <w:style w:type="character" w:customStyle="1" w:styleId="CommentSubjectChar">
    <w:name w:val="Comment Subject Char"/>
    <w:basedOn w:val="CommentTextChar"/>
    <w:link w:val="CommentSubject"/>
    <w:uiPriority w:val="99"/>
    <w:semiHidden/>
    <w:locked/>
    <w:rsid w:val="003A18A4"/>
    <w:rPr>
      <w:rFonts w:cs="Times New Roman"/>
      <w:b/>
      <w:bCs/>
      <w:sz w:val="20"/>
      <w:szCs w:val="20"/>
    </w:rPr>
  </w:style>
  <w:style w:type="paragraph" w:styleId="BalloonText">
    <w:name w:val="Balloon Text"/>
    <w:basedOn w:val="Normal"/>
    <w:link w:val="BalloonTextChar"/>
    <w:uiPriority w:val="99"/>
    <w:semiHidden/>
    <w:rsid w:val="003A18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A18A4"/>
    <w:rPr>
      <w:rFonts w:ascii="Tahoma" w:hAnsi="Tahoma" w:cs="Tahoma"/>
      <w:sz w:val="16"/>
      <w:szCs w:val="16"/>
    </w:rPr>
  </w:style>
  <w:style w:type="character" w:styleId="Hyperlink">
    <w:name w:val="Hyperlink"/>
    <w:basedOn w:val="DefaultParagraphFont"/>
    <w:uiPriority w:val="99"/>
    <w:rsid w:val="003A18A4"/>
    <w:rPr>
      <w:rFonts w:cs="Times New Roman"/>
      <w:color w:val="0000FF"/>
      <w:u w:val="single"/>
    </w:rPr>
  </w:style>
  <w:style w:type="paragraph" w:styleId="Header">
    <w:name w:val="header"/>
    <w:basedOn w:val="Normal"/>
    <w:link w:val="HeaderChar"/>
    <w:uiPriority w:val="99"/>
    <w:rsid w:val="00602D01"/>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602D01"/>
    <w:rPr>
      <w:rFonts w:cs="Times New Roman"/>
    </w:rPr>
  </w:style>
  <w:style w:type="paragraph" w:styleId="Footer">
    <w:name w:val="footer"/>
    <w:basedOn w:val="Normal"/>
    <w:link w:val="FooterChar"/>
    <w:uiPriority w:val="99"/>
    <w:rsid w:val="00602D01"/>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602D01"/>
    <w:rPr>
      <w:rFonts w:cs="Times New Roman"/>
    </w:rPr>
  </w:style>
  <w:style w:type="paragraph" w:customStyle="1" w:styleId="DecimalAligned">
    <w:name w:val="Decimal Aligned"/>
    <w:basedOn w:val="Normal"/>
    <w:uiPriority w:val="99"/>
    <w:rsid w:val="00602D01"/>
    <w:pPr>
      <w:tabs>
        <w:tab w:val="decimal" w:pos="360"/>
      </w:tabs>
    </w:pPr>
  </w:style>
  <w:style w:type="paragraph" w:styleId="FootnoteText">
    <w:name w:val="footnote text"/>
    <w:basedOn w:val="Normal"/>
    <w:link w:val="FootnoteTextChar"/>
    <w:uiPriority w:val="99"/>
    <w:rsid w:val="00602D01"/>
    <w:pPr>
      <w:spacing w:after="0" w:line="240" w:lineRule="auto"/>
    </w:pPr>
    <w:rPr>
      <w:sz w:val="20"/>
      <w:szCs w:val="20"/>
    </w:rPr>
  </w:style>
  <w:style w:type="character" w:customStyle="1" w:styleId="FootnoteTextChar">
    <w:name w:val="Footnote Text Char"/>
    <w:basedOn w:val="DefaultParagraphFont"/>
    <w:link w:val="FootnoteText"/>
    <w:uiPriority w:val="99"/>
    <w:locked/>
    <w:rsid w:val="00602D01"/>
    <w:rPr>
      <w:rFonts w:eastAsia="MS ??" w:cs="Times New Roman"/>
      <w:sz w:val="20"/>
      <w:szCs w:val="20"/>
      <w:lang w:val="en-US"/>
    </w:rPr>
  </w:style>
  <w:style w:type="character" w:styleId="SubtleEmphasis">
    <w:name w:val="Subtle Emphasis"/>
    <w:basedOn w:val="DefaultParagraphFont"/>
    <w:uiPriority w:val="99"/>
    <w:qFormat/>
    <w:rsid w:val="00602D01"/>
    <w:rPr>
      <w:rFonts w:eastAsia="MS ??" w:cs="Times New Roman"/>
      <w:i/>
      <w:iCs/>
      <w:color w:val="808080"/>
      <w:sz w:val="22"/>
      <w:szCs w:val="22"/>
      <w:lang w:val="en-US"/>
    </w:rPr>
  </w:style>
  <w:style w:type="table" w:customStyle="1" w:styleId="LightShading-Accent11">
    <w:name w:val="Light Shading - Accent 11"/>
    <w:uiPriority w:val="99"/>
    <w:rsid w:val="00602D01"/>
    <w:rPr>
      <w:color w:val="365F91"/>
      <w:sz w:val="20"/>
      <w:szCs w:val="20"/>
      <w:lang w:val="en-US" w:eastAsia="en-U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left w:val="nil"/>
          <w:right w:val="nil"/>
          <w:insideH w:val="nil"/>
          <w:insideV w:val="nil"/>
        </w:tcBorders>
        <w:shd w:val="clear" w:color="auto" w:fill="D3DFEE"/>
      </w:tcPr>
    </w:tblStylePr>
  </w:style>
  <w:style w:type="paragraph" w:customStyle="1" w:styleId="Default">
    <w:name w:val="Default"/>
    <w:rsid w:val="00C57BBC"/>
    <w:pPr>
      <w:autoSpaceDE w:val="0"/>
      <w:autoSpaceDN w:val="0"/>
      <w:adjustRightInd w:val="0"/>
    </w:pPr>
    <w:rPr>
      <w:rFonts w:ascii="MetaHeadlineOT-Bold" w:hAnsi="MetaHeadlineOT-Bold" w:cs="MetaHeadlineOT-Bold"/>
      <w:color w:val="000000"/>
      <w:sz w:val="24"/>
      <w:szCs w:val="24"/>
      <w:lang w:val="en-US" w:eastAsia="en-US"/>
    </w:rPr>
  </w:style>
  <w:style w:type="paragraph" w:styleId="Revision">
    <w:name w:val="Revision"/>
    <w:hidden/>
    <w:uiPriority w:val="99"/>
    <w:semiHidden/>
    <w:rsid w:val="00CF3742"/>
    <w:rPr>
      <w:lang w:val="en-US" w:eastAsia="en-US"/>
    </w:rPr>
  </w:style>
  <w:style w:type="character" w:styleId="Emphasis">
    <w:name w:val="Emphasis"/>
    <w:basedOn w:val="DefaultParagraphFont"/>
    <w:uiPriority w:val="99"/>
    <w:qFormat/>
    <w:rsid w:val="00535D8C"/>
    <w:rPr>
      <w:rFonts w:cs="Times New Roman"/>
      <w:i/>
      <w:iCs/>
    </w:rPr>
  </w:style>
  <w:style w:type="character" w:customStyle="1" w:styleId="apple-converted-space">
    <w:name w:val="apple-converted-space"/>
    <w:basedOn w:val="DefaultParagraphFont"/>
    <w:rsid w:val="00535D8C"/>
    <w:rPr>
      <w:rFonts w:cs="Times New Roman"/>
    </w:rPr>
  </w:style>
  <w:style w:type="character" w:styleId="FollowedHyperlink">
    <w:name w:val="FollowedHyperlink"/>
    <w:basedOn w:val="DefaultParagraphFont"/>
    <w:uiPriority w:val="99"/>
    <w:semiHidden/>
    <w:unhideWhenUsed/>
    <w:rsid w:val="00667A53"/>
    <w:rPr>
      <w:color w:val="800080" w:themeColor="followedHyperlink"/>
      <w:u w:val="single"/>
    </w:rPr>
  </w:style>
  <w:style w:type="paragraph" w:customStyle="1" w:styleId="EndNoteBibliographyTitle">
    <w:name w:val="EndNote Bibliography Title"/>
    <w:basedOn w:val="Normal"/>
    <w:rsid w:val="00581DF2"/>
    <w:pPr>
      <w:spacing w:after="0"/>
      <w:jc w:val="center"/>
    </w:pPr>
    <w:rPr>
      <w:lang w:val="en-US"/>
    </w:rPr>
  </w:style>
  <w:style w:type="paragraph" w:customStyle="1" w:styleId="EndNoteBibliography">
    <w:name w:val="EndNote Bibliography"/>
    <w:basedOn w:val="Normal"/>
    <w:rsid w:val="00581DF2"/>
    <w:pPr>
      <w:spacing w:line="240" w:lineRule="auto"/>
    </w:pPr>
    <w:rPr>
      <w:lang w:val="en-US"/>
    </w:rPr>
  </w:style>
  <w:style w:type="character" w:customStyle="1" w:styleId="allowtextselection">
    <w:name w:val="allowtextselection"/>
    <w:basedOn w:val="DefaultParagraphFont"/>
    <w:rsid w:val="00031042"/>
  </w:style>
  <w:style w:type="character" w:customStyle="1" w:styleId="highlight">
    <w:name w:val="highlight"/>
    <w:basedOn w:val="DefaultParagraphFont"/>
    <w:rsid w:val="00031042"/>
  </w:style>
  <w:style w:type="character" w:styleId="LineNumber">
    <w:name w:val="line number"/>
    <w:basedOn w:val="DefaultParagraphFont"/>
    <w:uiPriority w:val="99"/>
    <w:semiHidden/>
    <w:unhideWhenUsed/>
    <w:rsid w:val="007C660D"/>
  </w:style>
  <w:style w:type="table" w:styleId="TableGrid">
    <w:name w:val="Table Grid"/>
    <w:basedOn w:val="TableNormal"/>
    <w:uiPriority w:val="59"/>
    <w:locked/>
    <w:rsid w:val="00BB2CC6"/>
    <w:rPr>
      <w:rFonts w:asciiTheme="minorHAnsi" w:eastAsiaTheme="minorHAnsi" w:hAnsiTheme="minorHAnsi" w:cstheme="minorBid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219E8"/>
    <w:pPr>
      <w:spacing w:before="100" w:beforeAutospacing="1" w:after="100" w:afterAutospacing="1" w:line="240" w:lineRule="auto"/>
    </w:pPr>
    <w:rPr>
      <w:rFonts w:ascii="Times New Roman" w:eastAsiaTheme="minorEastAsia" w:hAnsi="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910836">
      <w:marLeft w:val="0"/>
      <w:marRight w:val="0"/>
      <w:marTop w:val="0"/>
      <w:marBottom w:val="0"/>
      <w:divBdr>
        <w:top w:val="none" w:sz="0" w:space="0" w:color="auto"/>
        <w:left w:val="none" w:sz="0" w:space="0" w:color="auto"/>
        <w:bottom w:val="none" w:sz="0" w:space="0" w:color="auto"/>
        <w:right w:val="none" w:sz="0" w:space="0" w:color="auto"/>
      </w:divBdr>
    </w:div>
    <w:div w:id="860506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Author's Proof</StageName>
    <IsDeleted xmlns="684028b4-177f-4616-bee8-7fd0d2a07079">false</IsDeleted>
    <FileFormat xmlns="684028b4-177f-4616-bee8-7fd0d2a07079">DOCX</FileFormat>
    <TitleName xmlns="684028b4-177f-4616-bee8-7fd0d2a07079">Table 1.docx</TitleName>
  </documentManagement>
</p:properties>
</file>

<file path=customXml/itemProps1.xml><?xml version="1.0" encoding="utf-8"?>
<ds:datastoreItem xmlns:ds="http://schemas.openxmlformats.org/officeDocument/2006/customXml" ds:itemID="{DB2FFAC7-33F9-48BF-BAC4-583F7B05AE7C}"/>
</file>

<file path=customXml/itemProps2.xml><?xml version="1.0" encoding="utf-8"?>
<ds:datastoreItem xmlns:ds="http://schemas.openxmlformats.org/officeDocument/2006/customXml" ds:itemID="{E25A9B1C-5334-4EEA-B387-DA86FE8C4031}"/>
</file>

<file path=customXml/itemProps3.xml><?xml version="1.0" encoding="utf-8"?>
<ds:datastoreItem xmlns:ds="http://schemas.openxmlformats.org/officeDocument/2006/customXml" ds:itemID="{A95E8FD8-EB08-475A-882C-0F0828BB504A}"/>
</file>

<file path=customXml/itemProps4.xml><?xml version="1.0" encoding="utf-8"?>
<ds:datastoreItem xmlns:ds="http://schemas.openxmlformats.org/officeDocument/2006/customXml" ds:itemID="{4A00ED37-633F-401B-AA28-F763CA2040DC}"/>
</file>

<file path=docProps/app.xml><?xml version="1.0" encoding="utf-8"?>
<Properties xmlns="http://schemas.openxmlformats.org/officeDocument/2006/extended-properties" xmlns:vt="http://schemas.openxmlformats.org/officeDocument/2006/docPropsVTypes">
  <Template>Normal</Template>
  <TotalTime>6</TotalTime>
  <Pages>2</Pages>
  <Words>771</Words>
  <Characters>439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Cognitive Training Interventions inOutcomes for Post-Acute Traumatic Brain Injury: </vt:lpstr>
    </vt:vector>
  </TitlesOfParts>
  <Company>Toshiba</Company>
  <LinksUpToDate>false</LinksUpToDate>
  <CharactersWithSpaces>5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gnitive Training Interventions inOutcomes for Post-Acute Traumatic Brain Injury: </dc:title>
  <dc:subject/>
  <dc:creator>Dan</dc:creator>
  <cp:keywords/>
  <dc:description/>
  <cp:lastModifiedBy>Harry Hallock</cp:lastModifiedBy>
  <cp:revision>3</cp:revision>
  <dcterms:created xsi:type="dcterms:W3CDTF">2016-03-18T07:02:00Z</dcterms:created>
  <dcterms:modified xsi:type="dcterms:W3CDTF">2016-10-20T08:58:00Z</dcterms:modified>
</cp:coreProperties>
</file>